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4A812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1.</w:t>
      </w:r>
      <w:r w:rsidRPr="00835872">
        <w:rPr>
          <w:rFonts w:ascii="Arial" w:eastAsia="宋体" w:hAnsi="Arial" w:cs="Arial"/>
          <w:szCs w:val="21"/>
        </w:rPr>
        <w:t>your gender</w:t>
      </w:r>
      <w:r w:rsidRPr="00835872">
        <w:rPr>
          <w:rFonts w:ascii="Arial" w:eastAsia="宋体" w:hAnsi="Arial" w:cs="Arial"/>
          <w:szCs w:val="21"/>
        </w:rPr>
        <w:t>：</w:t>
      </w:r>
    </w:p>
    <w:p w14:paraId="7AF077E7" w14:textId="69113151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male</w:t>
      </w:r>
    </w:p>
    <w:p w14:paraId="7634D00D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female</w:t>
      </w:r>
    </w:p>
    <w:p w14:paraId="631E7BBB" w14:textId="0A30EEE3" w:rsidR="00534233" w:rsidRPr="00835872" w:rsidRDefault="00534233">
      <w:pPr>
        <w:rPr>
          <w:rFonts w:ascii="Arial" w:eastAsia="宋体" w:hAnsi="Arial" w:cs="Arial"/>
          <w:szCs w:val="21"/>
        </w:rPr>
      </w:pPr>
    </w:p>
    <w:p w14:paraId="237D9C43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2.</w:t>
      </w:r>
      <w:r w:rsidRPr="00835872">
        <w:rPr>
          <w:rFonts w:ascii="Arial" w:eastAsia="宋体" w:hAnsi="Arial" w:cs="Arial"/>
          <w:szCs w:val="21"/>
        </w:rPr>
        <w:t>your age</w:t>
      </w:r>
      <w:r w:rsidRPr="00835872">
        <w:rPr>
          <w:rFonts w:ascii="Arial" w:eastAsia="宋体" w:hAnsi="Arial" w:cs="Arial"/>
          <w:szCs w:val="21"/>
        </w:rPr>
        <w:t>：</w:t>
      </w:r>
    </w:p>
    <w:p w14:paraId="24E07C53" w14:textId="77777777" w:rsidR="00534233" w:rsidRPr="00835872" w:rsidRDefault="00534233">
      <w:pPr>
        <w:pStyle w:val="af1"/>
        <w:ind w:left="360" w:firstLineChars="0" w:firstLine="0"/>
        <w:rPr>
          <w:rFonts w:ascii="Arial" w:eastAsia="宋体" w:hAnsi="Arial" w:cs="Arial"/>
          <w:szCs w:val="21"/>
        </w:rPr>
      </w:pPr>
    </w:p>
    <w:p w14:paraId="530E48A7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3.</w:t>
      </w:r>
      <w:r w:rsidRPr="00835872">
        <w:rPr>
          <w:rFonts w:ascii="Arial" w:eastAsia="宋体" w:hAnsi="Arial" w:cs="Arial"/>
          <w:szCs w:val="21"/>
        </w:rPr>
        <w:t>your education level</w:t>
      </w:r>
      <w:r w:rsidRPr="00835872">
        <w:rPr>
          <w:rFonts w:ascii="Arial" w:eastAsia="宋体" w:hAnsi="Arial" w:cs="Arial"/>
          <w:szCs w:val="21"/>
        </w:rPr>
        <w:t>：</w:t>
      </w:r>
    </w:p>
    <w:p w14:paraId="660619F7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Below High School</w:t>
      </w:r>
    </w:p>
    <w:p w14:paraId="131EF6C5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High School</w:t>
      </w:r>
      <w:r w:rsidRPr="00835872">
        <w:rPr>
          <w:rFonts w:ascii="Arial" w:eastAsia="宋体" w:hAnsi="Arial" w:cs="Arial"/>
          <w:szCs w:val="21"/>
        </w:rPr>
        <w:t xml:space="preserve"> </w:t>
      </w:r>
    </w:p>
    <w:p w14:paraId="25ED9578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3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College</w:t>
      </w:r>
    </w:p>
    <w:p w14:paraId="268BF563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4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Master's and above</w:t>
      </w:r>
    </w:p>
    <w:p w14:paraId="625193CE" w14:textId="77777777" w:rsidR="00534233" w:rsidRPr="00835872" w:rsidRDefault="00534233">
      <w:pPr>
        <w:rPr>
          <w:rFonts w:ascii="Arial" w:eastAsia="宋体" w:hAnsi="Arial" w:cs="Arial"/>
          <w:szCs w:val="21"/>
        </w:rPr>
      </w:pPr>
    </w:p>
    <w:p w14:paraId="6EA0328E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4.</w:t>
      </w:r>
      <w:r w:rsidRPr="00835872">
        <w:rPr>
          <w:rFonts w:ascii="Arial" w:eastAsia="宋体" w:hAnsi="Arial" w:cs="Arial"/>
          <w:szCs w:val="21"/>
        </w:rPr>
        <w:t>your yearly income:</w:t>
      </w:r>
    </w:p>
    <w:p w14:paraId="12C060EF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&lt;50k</w:t>
      </w:r>
      <w:r w:rsidRPr="00835872">
        <w:rPr>
          <w:rFonts w:ascii="Arial" w:eastAsia="宋体" w:hAnsi="Arial" w:cs="Arial"/>
          <w:szCs w:val="21"/>
        </w:rPr>
        <w:t xml:space="preserve">  </w:t>
      </w:r>
    </w:p>
    <w:p w14:paraId="7953614D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50-100k</w:t>
      </w:r>
      <w:r w:rsidRPr="00835872">
        <w:rPr>
          <w:rFonts w:ascii="Arial" w:eastAsia="宋体" w:hAnsi="Arial" w:cs="Arial"/>
          <w:szCs w:val="21"/>
        </w:rPr>
        <w:t xml:space="preserve"> </w:t>
      </w:r>
    </w:p>
    <w:p w14:paraId="0EC8B4D2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3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100-200k</w:t>
      </w:r>
    </w:p>
    <w:p w14:paraId="44CD9ADB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4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 xml:space="preserve">≥ </w:t>
      </w:r>
      <w:r w:rsidRPr="00835872">
        <w:rPr>
          <w:rFonts w:ascii="Arial" w:eastAsia="宋体" w:hAnsi="Arial" w:cs="Arial"/>
          <w:szCs w:val="21"/>
        </w:rPr>
        <w:t>&gt;200k</w:t>
      </w:r>
    </w:p>
    <w:p w14:paraId="1EBA90BD" w14:textId="77777777" w:rsidR="00534233" w:rsidRPr="00835872" w:rsidRDefault="00534233">
      <w:pPr>
        <w:rPr>
          <w:rFonts w:ascii="Arial" w:eastAsia="宋体" w:hAnsi="Arial" w:cs="Arial"/>
          <w:szCs w:val="21"/>
        </w:rPr>
      </w:pPr>
    </w:p>
    <w:p w14:paraId="764F5994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5.</w:t>
      </w:r>
      <w:r w:rsidRPr="00835872">
        <w:rPr>
          <w:rFonts w:ascii="Arial" w:eastAsia="宋体" w:hAnsi="Arial" w:cs="Arial"/>
          <w:szCs w:val="21"/>
        </w:rPr>
        <w:t>Where you live most of the time</w:t>
      </w:r>
      <w:r w:rsidRPr="00835872">
        <w:rPr>
          <w:rFonts w:ascii="Arial" w:eastAsia="宋体" w:hAnsi="Arial" w:cs="Arial"/>
          <w:szCs w:val="21"/>
        </w:rPr>
        <w:t>：</w:t>
      </w:r>
      <w:r w:rsidRPr="00835872">
        <w:rPr>
          <w:rFonts w:ascii="Arial" w:eastAsia="宋体" w:hAnsi="Arial" w:cs="Arial"/>
          <w:szCs w:val="21"/>
        </w:rPr>
        <w:t></w:t>
      </w:r>
    </w:p>
    <w:p w14:paraId="5D2C8870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City</w:t>
      </w:r>
      <w:r w:rsidRPr="00835872">
        <w:rPr>
          <w:rFonts w:ascii="Arial" w:eastAsia="宋体" w:hAnsi="Arial" w:cs="Arial"/>
          <w:szCs w:val="21"/>
        </w:rPr>
        <w:t></w:t>
      </w:r>
    </w:p>
    <w:p w14:paraId="107B0C54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Town</w:t>
      </w:r>
      <w:r w:rsidRPr="00835872">
        <w:rPr>
          <w:rFonts w:ascii="Arial" w:eastAsia="宋体" w:hAnsi="Arial" w:cs="Arial"/>
          <w:szCs w:val="21"/>
        </w:rPr>
        <w:t xml:space="preserve"> </w:t>
      </w:r>
    </w:p>
    <w:p w14:paraId="5B94AB9C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3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Village</w:t>
      </w:r>
    </w:p>
    <w:p w14:paraId="7188693E" w14:textId="77777777" w:rsidR="00534233" w:rsidRPr="00835872" w:rsidRDefault="00534233">
      <w:pPr>
        <w:rPr>
          <w:rFonts w:ascii="Arial" w:eastAsia="宋体" w:hAnsi="Arial" w:cs="Arial"/>
          <w:szCs w:val="21"/>
        </w:rPr>
      </w:pPr>
    </w:p>
    <w:p w14:paraId="193A6D1B" w14:textId="5AB75CFC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6.</w:t>
      </w:r>
      <w:r w:rsidRPr="00835872">
        <w:rPr>
          <w:rFonts w:ascii="Arial" w:eastAsia="宋体" w:hAnsi="Arial" w:cs="Arial"/>
          <w:szCs w:val="21"/>
        </w:rPr>
        <w:t>During the outbreak, you lived in</w:t>
      </w:r>
      <w:r w:rsidRPr="00835872">
        <w:rPr>
          <w:rFonts w:ascii="Arial" w:eastAsia="宋体" w:hAnsi="Arial" w:cs="Arial"/>
          <w:szCs w:val="21"/>
        </w:rPr>
        <w:t>：</w:t>
      </w:r>
      <w:r w:rsidR="00835872" w:rsidRPr="00835872">
        <w:rPr>
          <w:rFonts w:ascii="Arial" w:eastAsia="宋体" w:hAnsi="Arial" w:cs="Arial"/>
          <w:szCs w:val="21"/>
        </w:rPr>
        <w:t xml:space="preserve"> </w:t>
      </w:r>
    </w:p>
    <w:p w14:paraId="717868C4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Wuhan City</w:t>
      </w:r>
    </w:p>
    <w:p w14:paraId="33581DBE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Hubei (outside Wuhan).</w:t>
      </w:r>
    </w:p>
    <w:p w14:paraId="5679C349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3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Outside Hubei (China)</w:t>
      </w:r>
    </w:p>
    <w:p w14:paraId="1845A961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4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aboard</w:t>
      </w:r>
    </w:p>
    <w:p w14:paraId="437FAA42" w14:textId="77777777" w:rsidR="00534233" w:rsidRPr="00835872" w:rsidRDefault="00534233">
      <w:pPr>
        <w:rPr>
          <w:rFonts w:ascii="Arial" w:eastAsia="宋体" w:hAnsi="Arial" w:cs="Arial"/>
          <w:szCs w:val="21"/>
        </w:rPr>
      </w:pPr>
    </w:p>
    <w:p w14:paraId="13B36C6A" w14:textId="77777777" w:rsidR="00534233" w:rsidRPr="00835872" w:rsidRDefault="00725C0D">
      <w:pPr>
        <w:jc w:val="left"/>
        <w:rPr>
          <w:rFonts w:ascii="Arial" w:eastAsia="宋体" w:hAnsi="Arial" w:cs="Arial"/>
          <w:color w:val="2E2E2E"/>
          <w:kern w:val="0"/>
          <w:szCs w:val="21"/>
        </w:rPr>
      </w:pPr>
      <w:r w:rsidRPr="00835872">
        <w:rPr>
          <w:rFonts w:ascii="Arial" w:eastAsia="宋体" w:hAnsi="Arial" w:cs="Arial"/>
          <w:color w:val="2E2E2E"/>
          <w:kern w:val="0"/>
          <w:szCs w:val="21"/>
        </w:rPr>
        <w:t>7</w:t>
      </w:r>
      <w:r w:rsidRPr="00835872">
        <w:rPr>
          <w:rFonts w:ascii="Arial" w:eastAsia="宋体" w:hAnsi="Arial" w:cs="Arial"/>
          <w:color w:val="2E2E2E"/>
          <w:kern w:val="0"/>
          <w:szCs w:val="21"/>
        </w:rPr>
        <w:t>.</w:t>
      </w:r>
      <w:r w:rsidRPr="00835872">
        <w:rPr>
          <w:rFonts w:ascii="Arial" w:eastAsia="宋体" w:hAnsi="Arial" w:cs="Arial"/>
          <w:color w:val="2E2E2E"/>
          <w:kern w:val="0"/>
          <w:szCs w:val="21"/>
        </w:rPr>
        <w:t>Which of the following are you in this outbreak</w:t>
      </w:r>
      <w:r w:rsidRPr="00835872">
        <w:rPr>
          <w:rFonts w:ascii="Arial" w:eastAsia="宋体" w:hAnsi="Arial" w:cs="Arial"/>
          <w:color w:val="2E2E2E"/>
          <w:kern w:val="0"/>
          <w:szCs w:val="21"/>
        </w:rPr>
        <w:t>:</w:t>
      </w:r>
    </w:p>
    <w:p w14:paraId="6552C817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Uninfected</w:t>
      </w:r>
    </w:p>
    <w:p w14:paraId="33D3134A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suspected infected</w:t>
      </w:r>
    </w:p>
    <w:p w14:paraId="4397DE2A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3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Confirmed infected</w:t>
      </w:r>
    </w:p>
    <w:p w14:paraId="3432DAC2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4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uncertain</w:t>
      </w:r>
    </w:p>
    <w:p w14:paraId="1DFF14BA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 xml:space="preserve">   </w:t>
      </w:r>
    </w:p>
    <w:p w14:paraId="5DCAEBA6" w14:textId="77777777" w:rsidR="00534233" w:rsidRPr="00835872" w:rsidRDefault="00725C0D">
      <w:pPr>
        <w:numPr>
          <w:ilvl w:val="0"/>
          <w:numId w:val="1"/>
        </w:num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 xml:space="preserve">Your </w:t>
      </w:r>
      <w:r w:rsidRPr="00835872">
        <w:rPr>
          <w:rFonts w:ascii="Arial" w:eastAsia="宋体" w:hAnsi="Arial" w:cs="Arial"/>
          <w:szCs w:val="21"/>
        </w:rPr>
        <w:t>occupation:</w:t>
      </w:r>
    </w:p>
    <w:p w14:paraId="4CBF3577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 xml:space="preserve">students (medical students, have not participated in clinical practice) </w:t>
      </w:r>
    </w:p>
    <w:p w14:paraId="5E73013A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 xml:space="preserve"> students (non-medical students) </w:t>
      </w:r>
    </w:p>
    <w:p w14:paraId="7D02F698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3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civil servant</w:t>
      </w:r>
    </w:p>
    <w:p w14:paraId="75BB0DF7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4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Institution staff (schools, research, military, etc.)</w:t>
      </w:r>
    </w:p>
    <w:p w14:paraId="2413BA89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= 5 \* GB3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⑤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Self-employed</w:t>
      </w:r>
    </w:p>
    <w:p w14:paraId="23E7F2B6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= 6 \* GB3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⑥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Retired</w:t>
      </w:r>
    </w:p>
    <w:p w14:paraId="1456FAE6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= 7 \* GB3 \* MERGEFORMAT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⑦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Others</w:t>
      </w:r>
    </w:p>
    <w:p w14:paraId="67E407AB" w14:textId="77777777" w:rsidR="00534233" w:rsidRPr="00835872" w:rsidRDefault="00534233">
      <w:pPr>
        <w:rPr>
          <w:rFonts w:ascii="Arial" w:eastAsia="宋体" w:hAnsi="Arial" w:cs="Arial"/>
          <w:szCs w:val="21"/>
        </w:rPr>
      </w:pPr>
    </w:p>
    <w:p w14:paraId="32071B37" w14:textId="77777777" w:rsidR="00534233" w:rsidRPr="00835872" w:rsidRDefault="00725C0D">
      <w:pPr>
        <w:numPr>
          <w:ilvl w:val="0"/>
          <w:numId w:val="1"/>
        </w:num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lastRenderedPageBreak/>
        <w:t>Your current type of medical insurance:</w:t>
      </w:r>
      <w:r w:rsidRPr="00835872">
        <w:rPr>
          <w:rFonts w:ascii="Arial" w:eastAsia="宋体" w:hAnsi="Arial" w:cs="Arial"/>
          <w:szCs w:val="21"/>
        </w:rPr>
        <w:t>：</w:t>
      </w:r>
    </w:p>
    <w:p w14:paraId="55ABDCA1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 xml:space="preserve">no medical insurance </w:t>
      </w:r>
    </w:p>
    <w:p w14:paraId="3D3BE98D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basic medical insurance for urban employees</w:t>
      </w:r>
    </w:p>
    <w:p w14:paraId="3E7B90A0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3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basic medical insurance for urban residents</w:t>
      </w:r>
    </w:p>
    <w:p w14:paraId="25683221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4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New type of rural cooperative</w:t>
      </w:r>
      <w:r w:rsidRPr="00835872">
        <w:rPr>
          <w:rFonts w:ascii="Arial" w:eastAsia="宋体" w:hAnsi="Arial" w:cs="Arial"/>
          <w:szCs w:val="21"/>
        </w:rPr>
        <w:t xml:space="preserve"> </w:t>
      </w:r>
      <w:r w:rsidRPr="00835872">
        <w:rPr>
          <w:rFonts w:ascii="Arial" w:eastAsia="宋体" w:hAnsi="Arial" w:cs="Arial"/>
          <w:szCs w:val="21"/>
        </w:rPr>
        <w:t xml:space="preserve"> medical care</w:t>
      </w:r>
    </w:p>
    <w:p w14:paraId="2957D3F6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5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⑤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free medical care</w:t>
      </w:r>
    </w:p>
    <w:p w14:paraId="296B5225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6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⑥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othe</w:t>
      </w:r>
      <w:r w:rsidRPr="00835872">
        <w:rPr>
          <w:rFonts w:ascii="Arial" w:eastAsia="宋体" w:hAnsi="Arial" w:cs="Arial"/>
          <w:szCs w:val="21"/>
        </w:rPr>
        <w:t>rs</w:t>
      </w:r>
    </w:p>
    <w:p w14:paraId="153B1DC0" w14:textId="77777777" w:rsidR="00534233" w:rsidRPr="00835872" w:rsidRDefault="00534233">
      <w:pPr>
        <w:jc w:val="left"/>
        <w:rPr>
          <w:rFonts w:ascii="Arial" w:eastAsia="宋体" w:hAnsi="Arial" w:cs="Arial"/>
          <w:szCs w:val="21"/>
        </w:rPr>
      </w:pPr>
    </w:p>
    <w:p w14:paraId="17F10D18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10.</w:t>
      </w:r>
      <w:r w:rsidRPr="00835872">
        <w:rPr>
          <w:rFonts w:ascii="Arial" w:eastAsia="宋体" w:hAnsi="Arial" w:cs="Arial"/>
          <w:szCs w:val="21"/>
        </w:rPr>
        <w:t xml:space="preserve"> </w:t>
      </w:r>
      <w:r w:rsidRPr="00835872">
        <w:rPr>
          <w:rFonts w:ascii="Arial" w:eastAsia="宋体" w:hAnsi="Arial" w:cs="Arial"/>
          <w:szCs w:val="21"/>
        </w:rPr>
        <w:t>Whether to buy commercial medical treatment insurance</w:t>
      </w:r>
      <w:r w:rsidRPr="00835872">
        <w:rPr>
          <w:rFonts w:ascii="Arial" w:eastAsia="宋体" w:hAnsi="Arial" w:cs="Arial"/>
          <w:szCs w:val="21"/>
        </w:rPr>
        <w:t>：</w:t>
      </w:r>
    </w:p>
    <w:p w14:paraId="159009FE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Yes</w:t>
      </w:r>
    </w:p>
    <w:p w14:paraId="51DC188F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2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No</w:t>
      </w:r>
    </w:p>
    <w:p w14:paraId="03A70423" w14:textId="77777777" w:rsidR="00534233" w:rsidRPr="00835872" w:rsidRDefault="00534233">
      <w:pPr>
        <w:jc w:val="left"/>
        <w:rPr>
          <w:rFonts w:ascii="Arial" w:eastAsia="宋体" w:hAnsi="Arial" w:cs="Arial"/>
          <w:szCs w:val="21"/>
        </w:rPr>
      </w:pPr>
    </w:p>
    <w:p w14:paraId="3956728E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11.</w:t>
      </w:r>
      <w:r w:rsidRPr="00835872">
        <w:rPr>
          <w:rFonts w:ascii="Arial" w:eastAsia="宋体" w:hAnsi="Arial" w:cs="Arial"/>
          <w:szCs w:val="21"/>
        </w:rPr>
        <w:t>How does the cost of medical care affect your family financially</w:t>
      </w:r>
      <w:r w:rsidRPr="00835872">
        <w:rPr>
          <w:rFonts w:ascii="Arial" w:eastAsia="宋体" w:hAnsi="Arial" w:cs="Arial"/>
          <w:szCs w:val="21"/>
        </w:rPr>
        <w:t>:</w:t>
      </w:r>
    </w:p>
    <w:p w14:paraId="44758222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instrText>= 1 \* GB3</w:instrText>
      </w:r>
      <w:r w:rsidRPr="00835872">
        <w:rPr>
          <w:rFonts w:ascii="Arial" w:eastAsia="宋体" w:hAnsi="Arial" w:cs="Arial"/>
          <w:szCs w:val="21"/>
        </w:rPr>
        <w:instrText xml:space="preserve">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Huge</w:t>
      </w:r>
    </w:p>
    <w:p w14:paraId="6B0E364E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= 2 \* GB3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>more than average</w:t>
      </w:r>
    </w:p>
    <w:p w14:paraId="1B463404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fldChar w:fldCharType="begin"/>
      </w:r>
      <w:r w:rsidRPr="00835872">
        <w:rPr>
          <w:rFonts w:ascii="Arial" w:eastAsia="宋体" w:hAnsi="Arial" w:cs="Arial"/>
          <w:szCs w:val="21"/>
        </w:rPr>
        <w:instrText xml:space="preserve"> = 3 \* GB3 </w:instrText>
      </w:r>
      <w:r w:rsidRPr="00835872">
        <w:rPr>
          <w:rFonts w:ascii="Arial" w:eastAsia="宋体" w:hAnsi="Arial" w:cs="Arial"/>
          <w:szCs w:val="21"/>
        </w:rPr>
        <w:fldChar w:fldCharType="separate"/>
      </w: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fldChar w:fldCharType="end"/>
      </w:r>
      <w:r w:rsidRPr="00835872">
        <w:rPr>
          <w:rFonts w:ascii="Arial" w:eastAsia="宋体" w:hAnsi="Arial" w:cs="Arial"/>
          <w:szCs w:val="21"/>
        </w:rPr>
        <w:t xml:space="preserve">Average  </w:t>
      </w:r>
    </w:p>
    <w:p w14:paraId="6F4643A9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t>Little</w:t>
      </w:r>
    </w:p>
    <w:p w14:paraId="759E8BCC" w14:textId="77777777" w:rsidR="00534233" w:rsidRPr="00835872" w:rsidRDefault="00725C0D">
      <w:pPr>
        <w:jc w:val="left"/>
        <w:rPr>
          <w:rFonts w:ascii="Arial" w:eastAsia="宋体" w:hAnsi="Arial" w:cs="Arial"/>
          <w:szCs w:val="21"/>
        </w:rPr>
      </w:pPr>
      <w:r w:rsidRPr="00835872">
        <w:rPr>
          <w:rFonts w:ascii="宋体" w:eastAsia="宋体" w:hAnsi="宋体" w:cs="宋体" w:hint="eastAsia"/>
          <w:szCs w:val="21"/>
        </w:rPr>
        <w:t>⑤</w:t>
      </w:r>
      <w:r w:rsidRPr="00835872">
        <w:rPr>
          <w:rFonts w:ascii="Arial" w:eastAsia="宋体" w:hAnsi="Arial" w:cs="Arial"/>
          <w:szCs w:val="21"/>
        </w:rPr>
        <w:t>Very little</w:t>
      </w:r>
    </w:p>
    <w:p w14:paraId="5E661668" w14:textId="77777777" w:rsidR="00534233" w:rsidRPr="00835872" w:rsidRDefault="00534233">
      <w:pPr>
        <w:rPr>
          <w:rFonts w:ascii="Arial" w:eastAsia="宋体" w:hAnsi="Arial" w:cs="Arial"/>
          <w:szCs w:val="21"/>
        </w:rPr>
      </w:pPr>
    </w:p>
    <w:p w14:paraId="0D767305" w14:textId="77777777" w:rsidR="00534233" w:rsidRPr="00835872" w:rsidRDefault="00725C0D">
      <w:pPr>
        <w:numPr>
          <w:ilvl w:val="0"/>
          <w:numId w:val="2"/>
        </w:numPr>
        <w:rPr>
          <w:rFonts w:ascii="Arial" w:eastAsia="宋体" w:hAnsi="Arial" w:cs="Arial"/>
          <w:szCs w:val="21"/>
        </w:rPr>
      </w:pPr>
      <w:r w:rsidRPr="00835872">
        <w:rPr>
          <w:rFonts w:ascii="Arial" w:eastAsia="宋体" w:hAnsi="Arial" w:cs="Arial"/>
          <w:szCs w:val="21"/>
        </w:rPr>
        <w:t>Frequency of face-to-face doctor visits during the pandemic</w:t>
      </w:r>
    </w:p>
    <w:p w14:paraId="14273520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宋体" w:eastAsia="宋体" w:hAnsi="宋体" w:cs="宋体" w:hint="eastAsia"/>
          <w:szCs w:val="21"/>
        </w:rPr>
        <w:t>①</w:t>
      </w:r>
      <w:r w:rsidRPr="00835872">
        <w:rPr>
          <w:rFonts w:ascii="Arial" w:eastAsia="宋体" w:hAnsi="Arial" w:cs="Arial"/>
          <w:szCs w:val="21"/>
        </w:rPr>
        <w:t>Never</w:t>
      </w:r>
      <w:r w:rsidRPr="00835872">
        <w:rPr>
          <w:rFonts w:ascii="Arial" w:eastAsia="宋体" w:hAnsi="Arial" w:cs="Arial"/>
          <w:szCs w:val="21"/>
        </w:rPr>
        <w:t xml:space="preserve">   </w:t>
      </w:r>
    </w:p>
    <w:p w14:paraId="3F2DC9D7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宋体" w:eastAsia="宋体" w:hAnsi="宋体" w:cs="宋体" w:hint="eastAsia"/>
          <w:szCs w:val="21"/>
        </w:rPr>
        <w:t>②</w:t>
      </w:r>
      <w:r w:rsidRPr="00835872">
        <w:rPr>
          <w:rFonts w:ascii="Arial" w:eastAsia="宋体" w:hAnsi="Arial" w:cs="Arial"/>
          <w:szCs w:val="21"/>
        </w:rPr>
        <w:t>Occasionally (1-2 times)</w:t>
      </w:r>
    </w:p>
    <w:p w14:paraId="5AA5264E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宋体" w:eastAsia="宋体" w:hAnsi="宋体" w:cs="宋体" w:hint="eastAsia"/>
          <w:szCs w:val="21"/>
        </w:rPr>
        <w:t>③</w:t>
      </w:r>
      <w:r w:rsidRPr="00835872">
        <w:rPr>
          <w:rFonts w:ascii="Arial" w:eastAsia="宋体" w:hAnsi="Arial" w:cs="Arial"/>
          <w:szCs w:val="21"/>
        </w:rPr>
        <w:t>Sometimes (3-4 times)</w:t>
      </w:r>
    </w:p>
    <w:p w14:paraId="0CBB5914" w14:textId="77777777" w:rsidR="00534233" w:rsidRPr="00835872" w:rsidRDefault="00725C0D">
      <w:pPr>
        <w:rPr>
          <w:rFonts w:ascii="Arial" w:eastAsia="宋体" w:hAnsi="Arial" w:cs="Arial"/>
          <w:szCs w:val="21"/>
        </w:rPr>
      </w:pPr>
      <w:r w:rsidRPr="00835872">
        <w:rPr>
          <w:rFonts w:ascii="宋体" w:eastAsia="宋体" w:hAnsi="宋体" w:cs="宋体" w:hint="eastAsia"/>
          <w:szCs w:val="21"/>
        </w:rPr>
        <w:t>④</w:t>
      </w:r>
      <w:r w:rsidRPr="00835872">
        <w:rPr>
          <w:rFonts w:ascii="Arial" w:eastAsia="宋体" w:hAnsi="Arial" w:cs="Arial"/>
          <w:szCs w:val="21"/>
        </w:rPr>
        <w:t>Often (6-12 times)</w:t>
      </w:r>
    </w:p>
    <w:p w14:paraId="0A550679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⑤</w:t>
      </w:r>
      <w:r w:rsidRPr="00835872">
        <w:rPr>
          <w:rFonts w:ascii="Arial" w:eastAsia="宋体" w:hAnsi="Arial" w:cs="Arial"/>
          <w:color w:val="000000" w:themeColor="text1"/>
          <w:szCs w:val="21"/>
        </w:rPr>
        <w:t>Always (&gt;12 times)</w:t>
      </w:r>
    </w:p>
    <w:p w14:paraId="7AE5F7E4" w14:textId="77777777" w:rsidR="00534233" w:rsidRPr="00835872" w:rsidRDefault="00534233">
      <w:pPr>
        <w:rPr>
          <w:rFonts w:ascii="Arial" w:eastAsia="宋体" w:hAnsi="Arial" w:cs="Arial"/>
          <w:color w:val="000000" w:themeColor="text1"/>
          <w:szCs w:val="21"/>
        </w:rPr>
      </w:pPr>
    </w:p>
    <w:p w14:paraId="6363DEE9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Arial" w:eastAsia="宋体" w:hAnsi="Arial" w:cs="Arial"/>
          <w:color w:val="000000" w:themeColor="text1"/>
          <w:szCs w:val="21"/>
        </w:rPr>
        <w:t>13.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The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type of </w:t>
      </w:r>
      <w:r w:rsidRPr="00835872">
        <w:rPr>
          <w:rFonts w:ascii="Arial" w:eastAsia="宋体" w:hAnsi="Arial" w:cs="Arial"/>
          <w:color w:val="000000" w:themeColor="text1"/>
          <w:szCs w:val="21"/>
        </w:rPr>
        <w:t>hospital you visit most often is</w:t>
      </w:r>
      <w:r w:rsidRPr="00835872">
        <w:rPr>
          <w:rFonts w:ascii="Arial" w:eastAsia="宋体" w:hAnsi="Arial" w:cs="Arial"/>
          <w:color w:val="000000" w:themeColor="text1"/>
          <w:szCs w:val="21"/>
        </w:rPr>
        <w:t>:</w:t>
      </w:r>
    </w:p>
    <w:p w14:paraId="096B7EDE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①</w:t>
      </w:r>
      <w:r w:rsidRPr="00835872">
        <w:rPr>
          <w:rFonts w:ascii="Arial" w:eastAsia="宋体" w:hAnsi="Arial" w:cs="Arial"/>
          <w:color w:val="000000" w:themeColor="text1"/>
          <w:szCs w:val="21"/>
        </w:rPr>
        <w:t>County</w:t>
      </w:r>
    </w:p>
    <w:p w14:paraId="7BEEC58A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②</w:t>
      </w:r>
      <w:r w:rsidRPr="00835872">
        <w:rPr>
          <w:rFonts w:ascii="Arial" w:eastAsia="宋体" w:hAnsi="Arial" w:cs="Arial"/>
          <w:color w:val="000000" w:themeColor="text1"/>
          <w:szCs w:val="21"/>
        </w:rPr>
        <w:t>Township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121D367F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③</w:t>
      </w:r>
      <w:r w:rsidRPr="00835872">
        <w:rPr>
          <w:rFonts w:ascii="Arial" w:eastAsia="宋体" w:hAnsi="Arial" w:cs="Arial"/>
          <w:color w:val="000000" w:themeColor="text1"/>
          <w:szCs w:val="21"/>
        </w:rPr>
        <w:t>Prefecture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05C06741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④</w:t>
      </w:r>
      <w:r w:rsidRPr="00835872">
        <w:rPr>
          <w:rFonts w:ascii="Arial" w:eastAsia="宋体" w:hAnsi="Arial" w:cs="Arial"/>
          <w:color w:val="000000" w:themeColor="text1"/>
          <w:szCs w:val="21"/>
        </w:rPr>
        <w:t>Provincial and ministerial</w:t>
      </w:r>
    </w:p>
    <w:p w14:paraId="4145D62C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⑤</w:t>
      </w:r>
      <w:r w:rsidRPr="00835872">
        <w:rPr>
          <w:rFonts w:ascii="Arial" w:eastAsia="宋体" w:hAnsi="Arial" w:cs="Arial"/>
          <w:color w:val="000000" w:themeColor="text1"/>
          <w:szCs w:val="21"/>
        </w:rPr>
        <w:t>Private</w:t>
      </w:r>
    </w:p>
    <w:p w14:paraId="2F361A3F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⑥</w:t>
      </w:r>
      <w:r w:rsidRPr="00835872">
        <w:rPr>
          <w:rFonts w:ascii="Arial" w:eastAsia="宋体" w:hAnsi="Arial" w:cs="Arial"/>
          <w:color w:val="000000" w:themeColor="text1"/>
          <w:szCs w:val="21"/>
        </w:rPr>
        <w:t>Individual clinics</w:t>
      </w:r>
    </w:p>
    <w:p w14:paraId="4999A892" w14:textId="77777777" w:rsidR="00534233" w:rsidRPr="00835872" w:rsidRDefault="00534233">
      <w:pPr>
        <w:rPr>
          <w:rFonts w:ascii="Arial" w:eastAsia="宋体" w:hAnsi="Arial" w:cs="Arial"/>
          <w:color w:val="000000" w:themeColor="text1"/>
          <w:szCs w:val="21"/>
        </w:rPr>
      </w:pPr>
    </w:p>
    <w:p w14:paraId="26E4C008" w14:textId="77777777" w:rsidR="00534233" w:rsidRPr="00835872" w:rsidRDefault="00725C0D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Arial" w:eastAsia="宋体" w:hAnsi="Arial" w:cs="Arial"/>
          <w:color w:val="000000" w:themeColor="text1"/>
          <w:szCs w:val="21"/>
        </w:rPr>
        <w:t>1</w:t>
      </w:r>
      <w:r w:rsidRPr="00835872">
        <w:rPr>
          <w:rFonts w:ascii="Arial" w:eastAsia="宋体" w:hAnsi="Arial" w:cs="Arial"/>
          <w:color w:val="000000" w:themeColor="text1"/>
          <w:szCs w:val="21"/>
        </w:rPr>
        <w:t>4</w:t>
      </w:r>
      <w:r w:rsidRPr="00835872">
        <w:rPr>
          <w:rFonts w:ascii="Arial" w:eastAsia="宋体" w:hAnsi="Arial" w:cs="Arial"/>
          <w:color w:val="000000" w:themeColor="text1"/>
          <w:szCs w:val="21"/>
        </w:rPr>
        <w:t>.What do you think of the doctor-patient relationship in China in recent years</w:t>
      </w:r>
      <w:r w:rsidRPr="00835872">
        <w:rPr>
          <w:rFonts w:ascii="Arial" w:eastAsia="宋体" w:hAnsi="Arial" w:cs="Arial"/>
          <w:color w:val="000000" w:themeColor="text1"/>
          <w:szCs w:val="21"/>
        </w:rPr>
        <w:t>?</w:t>
      </w:r>
    </w:p>
    <w:p w14:paraId="30A7C853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①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very </w:t>
      </w:r>
      <w:r w:rsidRPr="00835872">
        <w:rPr>
          <w:rFonts w:ascii="Arial" w:eastAsia="宋体" w:hAnsi="Arial" w:cs="Arial"/>
          <w:color w:val="000000" w:themeColor="text1"/>
          <w:szCs w:val="21"/>
        </w:rPr>
        <w:t>harmonious</w:t>
      </w:r>
    </w:p>
    <w:p w14:paraId="2FBCF4B1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②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>harmonious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7F03EA49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③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>Don't know (no opinion)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543FF75E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④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>tense</w:t>
      </w:r>
    </w:p>
    <w:p w14:paraId="3501ACF0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⑤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very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tense </w:t>
      </w:r>
    </w:p>
    <w:p w14:paraId="1C543A39" w14:textId="77777777" w:rsidR="00534233" w:rsidRPr="00835872" w:rsidRDefault="00534233">
      <w:pPr>
        <w:rPr>
          <w:rFonts w:ascii="Arial" w:eastAsia="宋体" w:hAnsi="Arial" w:cs="Arial"/>
          <w:color w:val="000000" w:themeColor="text1"/>
          <w:szCs w:val="21"/>
        </w:rPr>
      </w:pPr>
    </w:p>
    <w:p w14:paraId="664A57AC" w14:textId="77777777" w:rsidR="00534233" w:rsidRPr="00835872" w:rsidRDefault="00725C0D">
      <w:pPr>
        <w:jc w:val="left"/>
        <w:rPr>
          <w:rFonts w:ascii="Arial" w:eastAsia="宋体" w:hAnsi="Arial" w:cs="Arial"/>
          <w:color w:val="000000" w:themeColor="text1"/>
          <w:szCs w:val="21"/>
        </w:rPr>
      </w:pPr>
      <w:bookmarkStart w:id="0" w:name="_Hlk33557921"/>
      <w:r w:rsidRPr="00835872">
        <w:rPr>
          <w:rFonts w:ascii="Arial" w:eastAsia="宋体" w:hAnsi="Arial" w:cs="Arial"/>
          <w:color w:val="2E2E2E"/>
          <w:kern w:val="0"/>
          <w:szCs w:val="21"/>
        </w:rPr>
        <w:t>1</w:t>
      </w:r>
      <w:r w:rsidRPr="00835872">
        <w:rPr>
          <w:rFonts w:ascii="Arial" w:eastAsia="宋体" w:hAnsi="Arial" w:cs="Arial"/>
          <w:color w:val="2E2E2E"/>
          <w:kern w:val="0"/>
          <w:szCs w:val="21"/>
        </w:rPr>
        <w:t>5</w:t>
      </w:r>
      <w:r w:rsidRPr="00835872">
        <w:rPr>
          <w:rFonts w:ascii="Arial" w:eastAsia="宋体" w:hAnsi="Arial" w:cs="Arial"/>
          <w:color w:val="000000" w:themeColor="text1"/>
          <w:szCs w:val="21"/>
        </w:rPr>
        <w:t>.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What do you think of the doctor-patient relationship in China during the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COVID-19 </w:t>
      </w:r>
      <w:r w:rsidRPr="00835872">
        <w:rPr>
          <w:rFonts w:ascii="Arial" w:eastAsia="宋体" w:hAnsi="Arial" w:cs="Arial"/>
          <w:color w:val="000000" w:themeColor="text1"/>
          <w:szCs w:val="21"/>
        </w:rPr>
        <w:t>outbreak?</w:t>
      </w:r>
    </w:p>
    <w:p w14:paraId="4D125FD0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①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very </w:t>
      </w:r>
      <w:r w:rsidRPr="00835872">
        <w:rPr>
          <w:rFonts w:ascii="Arial" w:eastAsia="宋体" w:hAnsi="Arial" w:cs="Arial"/>
          <w:color w:val="000000" w:themeColor="text1"/>
          <w:szCs w:val="21"/>
        </w:rPr>
        <w:t>harmonious</w:t>
      </w:r>
    </w:p>
    <w:p w14:paraId="54F291D7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lastRenderedPageBreak/>
        <w:t>②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>harmonious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78D1D8CB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③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>Don't know (no opinion)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2576CEF8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④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>tense</w:t>
      </w:r>
    </w:p>
    <w:p w14:paraId="59EED73C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⑤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very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tense </w:t>
      </w:r>
    </w:p>
    <w:p w14:paraId="3AC3FC27" w14:textId="77777777" w:rsidR="00534233" w:rsidRPr="00835872" w:rsidRDefault="00534233">
      <w:pPr>
        <w:rPr>
          <w:rFonts w:ascii="Arial" w:eastAsia="宋体" w:hAnsi="Arial" w:cs="Arial"/>
          <w:color w:val="000000" w:themeColor="text1"/>
          <w:szCs w:val="21"/>
        </w:rPr>
      </w:pPr>
    </w:p>
    <w:p w14:paraId="0BAD3877" w14:textId="77777777" w:rsidR="00534233" w:rsidRPr="00835872" w:rsidRDefault="00725C0D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Arial" w:eastAsia="宋体" w:hAnsi="Arial" w:cs="Arial"/>
          <w:color w:val="000000" w:themeColor="text1"/>
          <w:szCs w:val="21"/>
        </w:rPr>
        <w:t>1</w:t>
      </w:r>
      <w:r w:rsidRPr="00835872">
        <w:rPr>
          <w:rFonts w:ascii="Arial" w:eastAsia="宋体" w:hAnsi="Arial" w:cs="Arial"/>
          <w:color w:val="000000" w:themeColor="text1"/>
          <w:szCs w:val="21"/>
        </w:rPr>
        <w:t>6.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How do you think the doctor-patient relationship has changed </w:t>
      </w:r>
      <w:r w:rsidRPr="00835872">
        <w:rPr>
          <w:rFonts w:ascii="Arial" w:eastAsia="宋体" w:hAnsi="Arial" w:cs="Arial"/>
          <w:color w:val="000000" w:themeColor="text1"/>
          <w:szCs w:val="21"/>
        </w:rPr>
        <w:t>during the pandemic compared to previous years</w:t>
      </w:r>
    </w:p>
    <w:p w14:paraId="0F5BEDF9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①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Significant improvement </w:t>
      </w:r>
    </w:p>
    <w:p w14:paraId="54C51A89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②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some improvement </w:t>
      </w:r>
    </w:p>
    <w:p w14:paraId="2897D2A3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③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no change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63787B06" w14:textId="77777777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④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>some deterioration</w:t>
      </w:r>
    </w:p>
    <w:p w14:paraId="20147DC8" w14:textId="189B142C" w:rsidR="00534233" w:rsidRPr="00835872" w:rsidRDefault="00725C0D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宋体" w:eastAsia="宋体" w:hAnsi="宋体" w:cs="宋体" w:hint="eastAsia"/>
          <w:color w:val="000000" w:themeColor="text1"/>
          <w:szCs w:val="21"/>
        </w:rPr>
        <w:t>⑤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835872">
        <w:rPr>
          <w:rFonts w:ascii="Arial" w:eastAsia="宋体" w:hAnsi="Arial" w:cs="Arial"/>
          <w:color w:val="000000" w:themeColor="text1"/>
          <w:szCs w:val="21"/>
        </w:rPr>
        <w:t xml:space="preserve">significant deterioration </w:t>
      </w:r>
    </w:p>
    <w:p w14:paraId="4D2A2B03" w14:textId="77777777" w:rsidR="00534233" w:rsidRPr="00835872" w:rsidRDefault="00534233">
      <w:pPr>
        <w:rPr>
          <w:rFonts w:ascii="Arial" w:eastAsia="宋体" w:hAnsi="Arial" w:cs="Arial"/>
          <w:color w:val="000000" w:themeColor="text1"/>
          <w:szCs w:val="21"/>
        </w:rPr>
      </w:pPr>
    </w:p>
    <w:p w14:paraId="65C0E542" w14:textId="77777777" w:rsidR="00534233" w:rsidRPr="00835872" w:rsidRDefault="00725C0D">
      <w:pPr>
        <w:numPr>
          <w:ilvl w:val="0"/>
          <w:numId w:val="3"/>
        </w:numPr>
        <w:ind w:left="1"/>
        <w:jc w:val="left"/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Arial" w:eastAsia="宋体" w:hAnsi="Arial" w:cs="Arial"/>
          <w:color w:val="000000" w:themeColor="text1"/>
          <w:szCs w:val="21"/>
        </w:rPr>
        <w:t xml:space="preserve">Please check how much you agree with the following statements according to your medical </w:t>
      </w:r>
      <w:r w:rsidRPr="00835872">
        <w:rPr>
          <w:rFonts w:ascii="Arial" w:eastAsia="宋体" w:hAnsi="Arial" w:cs="Arial"/>
          <w:color w:val="000000" w:themeColor="text1"/>
          <w:szCs w:val="21"/>
        </w:rPr>
        <w:t>experience before and during the epidemic (the score range for each item ranges from 1 to 5, 1 means strongly disagree, 5 means strongly agree).</w:t>
      </w:r>
    </w:p>
    <w:tbl>
      <w:tblPr>
        <w:tblStyle w:val="ae"/>
        <w:tblW w:w="0" w:type="auto"/>
        <w:tblInd w:w="135" w:type="dxa"/>
        <w:tblLook w:val="04A0" w:firstRow="1" w:lastRow="0" w:firstColumn="1" w:lastColumn="0" w:noHBand="0" w:noVBand="1"/>
      </w:tblPr>
      <w:tblGrid>
        <w:gridCol w:w="4772"/>
        <w:gridCol w:w="334"/>
        <w:gridCol w:w="335"/>
        <w:gridCol w:w="335"/>
        <w:gridCol w:w="335"/>
        <w:gridCol w:w="335"/>
        <w:gridCol w:w="335"/>
        <w:gridCol w:w="335"/>
        <w:gridCol w:w="357"/>
        <w:gridCol w:w="335"/>
        <w:gridCol w:w="353"/>
      </w:tblGrid>
      <w:tr w:rsidR="00820132" w:rsidRPr="00820132" w14:paraId="3BC45BCD" w14:textId="77777777" w:rsidTr="00820132">
        <w:tc>
          <w:tcPr>
            <w:tcW w:w="5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6EE4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30E4" w14:textId="4C21B525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efore</w:t>
            </w:r>
            <w:r w:rsidR="00835872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17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283B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uring covid-19</w:t>
            </w:r>
          </w:p>
        </w:tc>
      </w:tr>
      <w:tr w:rsidR="00820132" w:rsidRPr="00820132" w14:paraId="529F0202" w14:textId="77777777" w:rsidTr="008201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8A28" w14:textId="77777777" w:rsidR="00820132" w:rsidRPr="00820132" w:rsidRDefault="00820132" w:rsidP="008201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B13B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F748D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F360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3A5E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F9A4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D9091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0C8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68A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42E01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9F5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20132" w:rsidRPr="00820132" w14:paraId="7D7192C0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D70D" w14:textId="77777777" w:rsidR="00820132" w:rsidRPr="00820132" w:rsidRDefault="00820132" w:rsidP="0082013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My doctor helps me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2DCC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639C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1CAE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243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261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72C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8F3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170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B76E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81E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746C2089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7C34B" w14:textId="77777777" w:rsidR="00820132" w:rsidRPr="00820132" w:rsidRDefault="00820132" w:rsidP="00820132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My doctor has enough time for me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BCB51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CFAC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2CD0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73B1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013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E331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8F7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98B5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0E8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226B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6564DC05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146A" w14:textId="77777777" w:rsidR="00820132" w:rsidRPr="00820132" w:rsidRDefault="00820132" w:rsidP="00820132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I trust my doctor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10F09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8EBB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7A31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96F9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9AE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4B46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AC21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D0C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7B1B1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CB1C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63E9928B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8667" w14:textId="77777777" w:rsidR="00820132" w:rsidRPr="00820132" w:rsidRDefault="00820132" w:rsidP="00820132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My doctor understands me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0E69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3A8A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B39E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96EB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6E6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0CAD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C7DD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4BB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856E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3726D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3E6E9D27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BB43" w14:textId="77777777" w:rsidR="00820132" w:rsidRPr="00820132" w:rsidRDefault="00820132" w:rsidP="00820132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My doctor is dedicated to help me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A7D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FE82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93D30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364D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F5F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2EAB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2E77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44A0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8D3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175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2001DFE1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FC99E" w14:textId="77777777" w:rsidR="00820132" w:rsidRPr="00820132" w:rsidRDefault="00820132" w:rsidP="00820132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My doctor and I agree about the nature of my medical symptoms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6942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F8420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8A2D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D64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849C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649A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BA7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8527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E58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883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603F00E2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872B" w14:textId="77777777" w:rsidR="00820132" w:rsidRPr="00820132" w:rsidRDefault="00820132" w:rsidP="00820132">
            <w:pPr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I can talk to my doctor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3A9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6EA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C53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08C5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663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9D4D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669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A3F8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374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3DAD5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1AAFB285" w14:textId="77777777" w:rsidTr="00820132"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C055" w14:textId="77777777" w:rsidR="00820132" w:rsidRPr="00820132" w:rsidRDefault="00820132" w:rsidP="0082013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I feel content with my doctor’s treatment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5BBE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39F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5F1C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8C59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093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8AAB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75B0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A08D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233A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4586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20132" w:rsidRPr="00820132" w14:paraId="3D122A73" w14:textId="77777777" w:rsidTr="00835872">
        <w:trPr>
          <w:trHeight w:val="377"/>
        </w:trPr>
        <w:tc>
          <w:tcPr>
            <w:tcW w:w="5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6903" w14:textId="77777777" w:rsidR="00820132" w:rsidRPr="00820132" w:rsidRDefault="00820132" w:rsidP="00820132">
            <w:pPr>
              <w:spacing w:line="480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20132">
              <w:rPr>
                <w:rFonts w:ascii="Arial" w:eastAsia="宋体" w:hAnsi="Arial" w:cs="Arial"/>
                <w:sz w:val="18"/>
                <w:szCs w:val="18"/>
              </w:rPr>
              <w:t>I find my doctor easily accessible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89FB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3F9E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7DA4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F65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2187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FB2F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E3F6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1C72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73793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BED79" w14:textId="77777777" w:rsidR="00820132" w:rsidRPr="00820132" w:rsidRDefault="00820132" w:rsidP="00820132">
            <w:pPr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42806A5" w14:textId="77777777" w:rsidR="00534233" w:rsidRPr="00820132" w:rsidRDefault="00534233">
      <w:pPr>
        <w:jc w:val="left"/>
        <w:rPr>
          <w:rFonts w:ascii="宋体" w:eastAsia="宋体" w:hAnsi="宋体" w:cs="Times New Roman"/>
          <w:color w:val="000000" w:themeColor="text1"/>
          <w:sz w:val="24"/>
          <w:szCs w:val="24"/>
        </w:rPr>
      </w:pPr>
    </w:p>
    <w:p w14:paraId="4896CE3D" w14:textId="77777777" w:rsidR="00534233" w:rsidRPr="00835872" w:rsidRDefault="00725C0D">
      <w:pPr>
        <w:numPr>
          <w:ilvl w:val="0"/>
          <w:numId w:val="4"/>
        </w:num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Arial" w:eastAsia="宋体" w:hAnsi="Arial" w:cs="Arial" w:hint="eastAsia"/>
          <w:color w:val="000000" w:themeColor="text1"/>
          <w:szCs w:val="21"/>
        </w:rPr>
        <w:t>The following questions reflect your degree of trust in the doctors you contact. Please select your degree o</w:t>
      </w:r>
      <w:r w:rsidRPr="00835872">
        <w:rPr>
          <w:rFonts w:ascii="Arial" w:eastAsia="宋体" w:hAnsi="Arial" w:cs="Arial" w:hint="eastAsia"/>
          <w:color w:val="000000" w:themeColor="text1"/>
          <w:szCs w:val="21"/>
        </w:rPr>
        <w:t>f agreement with the following statements (the score of each item ranges from 1 to 5, 1 means strongly disagree, 5 means strongly agree).</w:t>
      </w:r>
    </w:p>
    <w:tbl>
      <w:tblPr>
        <w:tblStyle w:val="ae"/>
        <w:tblW w:w="0" w:type="auto"/>
        <w:tblInd w:w="-5" w:type="dxa"/>
        <w:tblLook w:val="04A0" w:firstRow="1" w:lastRow="0" w:firstColumn="1" w:lastColumn="0" w:noHBand="0" w:noVBand="1"/>
      </w:tblPr>
      <w:tblGrid>
        <w:gridCol w:w="4897"/>
        <w:gridCol w:w="336"/>
        <w:gridCol w:w="336"/>
        <w:gridCol w:w="336"/>
        <w:gridCol w:w="336"/>
        <w:gridCol w:w="336"/>
        <w:gridCol w:w="336"/>
        <w:gridCol w:w="336"/>
        <w:gridCol w:w="360"/>
        <w:gridCol w:w="336"/>
        <w:gridCol w:w="356"/>
      </w:tblGrid>
      <w:tr w:rsidR="00D234BA" w14:paraId="42A132BB" w14:textId="77777777" w:rsidTr="00C50F0D">
        <w:tc>
          <w:tcPr>
            <w:tcW w:w="4897" w:type="dxa"/>
            <w:vMerge w:val="restart"/>
          </w:tcPr>
          <w:p w14:paraId="5C72C58A" w14:textId="77777777" w:rsidR="00D234BA" w:rsidRPr="00835872" w:rsidRDefault="00D234BA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bookmarkStart w:id="1" w:name="_Hlk87524104"/>
          </w:p>
        </w:tc>
        <w:tc>
          <w:tcPr>
            <w:tcW w:w="1680" w:type="dxa"/>
            <w:gridSpan w:val="5"/>
          </w:tcPr>
          <w:p w14:paraId="3EDDA446" w14:textId="72DA80F6" w:rsidR="00D234BA" w:rsidRPr="00835872" w:rsidRDefault="00D234BA" w:rsidP="00D234BA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 w:hint="eastAsia"/>
                <w:sz w:val="18"/>
                <w:szCs w:val="18"/>
              </w:rPr>
              <w:t>Before covid-19</w:t>
            </w:r>
          </w:p>
        </w:tc>
        <w:tc>
          <w:tcPr>
            <w:tcW w:w="1724" w:type="dxa"/>
            <w:gridSpan w:val="5"/>
          </w:tcPr>
          <w:p w14:paraId="57F3E4E6" w14:textId="61C05456" w:rsidR="00D234BA" w:rsidRPr="00835872" w:rsidRDefault="00D234BA" w:rsidP="00D234BA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 w:hint="eastAsia"/>
                <w:sz w:val="18"/>
                <w:szCs w:val="18"/>
              </w:rPr>
              <w:t>During covid-19</w:t>
            </w:r>
          </w:p>
        </w:tc>
      </w:tr>
      <w:tr w:rsidR="00534233" w14:paraId="12480F32" w14:textId="77777777" w:rsidTr="00C50F0D">
        <w:tc>
          <w:tcPr>
            <w:tcW w:w="4897" w:type="dxa"/>
            <w:vMerge/>
          </w:tcPr>
          <w:p w14:paraId="3D240E58" w14:textId="77777777" w:rsidR="00534233" w:rsidRPr="00835872" w:rsidRDefault="00534233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336" w:type="dxa"/>
          </w:tcPr>
          <w:p w14:paraId="2B471AB7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61D8A2AA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36" w:type="dxa"/>
          </w:tcPr>
          <w:p w14:paraId="4EE538D6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14:paraId="4AC244DB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14:paraId="19D85A9B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36" w:type="dxa"/>
          </w:tcPr>
          <w:p w14:paraId="1C18A602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78A548F4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77ECBB9D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36" w:type="dxa"/>
          </w:tcPr>
          <w:p w14:paraId="4FE6635B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dxa"/>
          </w:tcPr>
          <w:p w14:paraId="547E747F" w14:textId="77777777" w:rsidR="00534233" w:rsidRDefault="00725C0D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534233" w14:paraId="1FD17F31" w14:textId="77777777" w:rsidTr="00C50F0D">
        <w:tc>
          <w:tcPr>
            <w:tcW w:w="4897" w:type="dxa"/>
          </w:tcPr>
          <w:p w14:paraId="717BA995" w14:textId="1EAE7B77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For sake of my health,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="00CA188D" w:rsidRPr="0083587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will do whatever I need</w:t>
            </w:r>
          </w:p>
        </w:tc>
        <w:tc>
          <w:tcPr>
            <w:tcW w:w="336" w:type="dxa"/>
          </w:tcPr>
          <w:p w14:paraId="3025B0B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0F9326D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310402F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17B3AF2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F9110A8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B38E675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40EDEB66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026C7A2E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697ED3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5D72FFF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75FFFE83" w14:textId="77777777" w:rsidTr="00C50F0D">
        <w:tc>
          <w:tcPr>
            <w:tcW w:w="4897" w:type="dxa"/>
          </w:tcPr>
          <w:p w14:paraId="43094EF2" w14:textId="77777777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lastRenderedPageBreak/>
              <w:t>My doctor] always cares more about what is convenient for [him/her] than about my medical needs</w:t>
            </w:r>
          </w:p>
        </w:tc>
        <w:tc>
          <w:tcPr>
            <w:tcW w:w="336" w:type="dxa"/>
          </w:tcPr>
          <w:p w14:paraId="57267314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7919A5F2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8003364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AC0748B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7443E3F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B8C8085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82B64C8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03C606E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F029E62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0282FBB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37805E56" w14:textId="77777777" w:rsidTr="00C50F0D">
        <w:tc>
          <w:tcPr>
            <w:tcW w:w="4897" w:type="dxa"/>
          </w:tcPr>
          <w:p w14:paraId="78D3CFAA" w14:textId="6D615088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="00CA188D" w:rsidRPr="00835872">
              <w:rPr>
                <w:rFonts w:ascii="Arial" w:eastAsia="宋体" w:hAnsi="Arial" w:cs="Arial"/>
                <w:sz w:val="18"/>
                <w:szCs w:val="18"/>
              </w:rPr>
              <w:t>’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s competence level does not achieve the degree I expected)</w:t>
            </w:r>
          </w:p>
        </w:tc>
        <w:tc>
          <w:tcPr>
            <w:tcW w:w="336" w:type="dxa"/>
          </w:tcPr>
          <w:p w14:paraId="70D2A91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CACB1D6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82F55A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7AF5CB9E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4291787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1C64D42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F8EBE63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722A9488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6912AED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6A28BA4F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6B0EFAF0" w14:textId="77777777" w:rsidTr="00C50F0D">
        <w:tc>
          <w:tcPr>
            <w:tcW w:w="4897" w:type="dxa"/>
          </w:tcPr>
          <w:p w14:paraId="52AFE9D3" w14:textId="1F46E60D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 is extremely thorough and careful</w:t>
            </w:r>
          </w:p>
        </w:tc>
        <w:tc>
          <w:tcPr>
            <w:tcW w:w="336" w:type="dxa"/>
          </w:tcPr>
          <w:p w14:paraId="41AA22A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7009386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C284543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FF5DD0E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62E210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2B5D333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4741435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6438166F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6C190B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5AD9A80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7D72EDCA" w14:textId="77777777" w:rsidTr="00C50F0D">
        <w:tc>
          <w:tcPr>
            <w:tcW w:w="4897" w:type="dxa"/>
          </w:tcPr>
          <w:p w14:paraId="38BDBB74" w14:textId="1FB97537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I think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’s treatment decisions are best for me</w:t>
            </w:r>
          </w:p>
        </w:tc>
        <w:tc>
          <w:tcPr>
            <w:tcW w:w="336" w:type="dxa"/>
          </w:tcPr>
          <w:p w14:paraId="61CD2B2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6FC709A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D786EBA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403CCAE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7741118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64958EF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6E57F0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7D45E2F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7D21E264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17F7187B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70780CB1" w14:textId="77777777" w:rsidTr="00C50F0D">
        <w:tc>
          <w:tcPr>
            <w:tcW w:w="4897" w:type="dxa"/>
          </w:tcPr>
          <w:p w14:paraId="3D1946AF" w14:textId="54925A73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 will explain honestly to me about the different treatment options available for me currently</w:t>
            </w:r>
          </w:p>
        </w:tc>
        <w:tc>
          <w:tcPr>
            <w:tcW w:w="336" w:type="dxa"/>
          </w:tcPr>
          <w:p w14:paraId="0DB97B6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FC09B8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B1B53D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26C8274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7D54EB8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D39B3A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79ACBF3D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7331774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4BB8C843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0AE78F7B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0E632A48" w14:textId="77777777" w:rsidTr="00C50F0D">
        <w:tc>
          <w:tcPr>
            <w:tcW w:w="4897" w:type="dxa"/>
          </w:tcPr>
          <w:p w14:paraId="488BC62E" w14:textId="45825E4A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Sometimes</w:t>
            </w:r>
            <w:r w:rsidR="00CA188D" w:rsidRPr="0083587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="00CA188D" w:rsidRPr="0083587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does not pay full attention to what I am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trying to tell [him/her]</w:t>
            </w:r>
          </w:p>
        </w:tc>
        <w:tc>
          <w:tcPr>
            <w:tcW w:w="336" w:type="dxa"/>
          </w:tcPr>
          <w:p w14:paraId="353EB17F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412C265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5C86D5D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5186FBE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5836F2B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6E4C7F5D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7BEFC3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44DE6CF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4075FA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49EC6ECA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592C77D8" w14:textId="77777777" w:rsidTr="00C50F0D">
        <w:tc>
          <w:tcPr>
            <w:tcW w:w="4897" w:type="dxa"/>
          </w:tcPr>
          <w:p w14:paraId="0D59B90B" w14:textId="06795F57" w:rsidR="00534233" w:rsidRPr="00835872" w:rsidRDefault="00725C0D" w:rsidP="00835872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 will act in my interests, not in his/her or the hospital’s interests</w:t>
            </w:r>
          </w:p>
        </w:tc>
        <w:tc>
          <w:tcPr>
            <w:tcW w:w="336" w:type="dxa"/>
          </w:tcPr>
          <w:p w14:paraId="461C86E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4F7036B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EEEF7E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0A9E77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122563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D52517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A0C727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6A8FFB1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0A0CCF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23E311BE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2F5397E1" w14:textId="77777777" w:rsidTr="00C50F0D">
        <w:tc>
          <w:tcPr>
            <w:tcW w:w="4897" w:type="dxa"/>
          </w:tcPr>
          <w:p w14:paraId="19FE80CC" w14:textId="57509284" w:rsidR="00534233" w:rsidRPr="00835872" w:rsidRDefault="00725C0D" w:rsidP="00CA188D">
            <w:pPr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I don’t hesitate to put my life to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’s hands</w:t>
            </w:r>
          </w:p>
        </w:tc>
        <w:tc>
          <w:tcPr>
            <w:tcW w:w="336" w:type="dxa"/>
          </w:tcPr>
          <w:p w14:paraId="539FD817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631DD3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20098A4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BECA99D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133C44E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9FE96C3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6EA9A0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412484B8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31044FD3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0D772859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34233" w14:paraId="23BAAF44" w14:textId="77777777" w:rsidTr="00C50F0D">
        <w:tc>
          <w:tcPr>
            <w:tcW w:w="4897" w:type="dxa"/>
          </w:tcPr>
          <w:p w14:paraId="34F65966" w14:textId="460F5B62" w:rsidR="00534233" w:rsidRPr="00835872" w:rsidRDefault="00725C0D" w:rsidP="00CA188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All in all, I have complete trust in 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my doctor</w:t>
            </w:r>
          </w:p>
        </w:tc>
        <w:tc>
          <w:tcPr>
            <w:tcW w:w="336" w:type="dxa"/>
          </w:tcPr>
          <w:p w14:paraId="69D05C8B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797B2D10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57CC696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1EDB211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79041F8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543FBB28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2BFBD53C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0" w:type="dxa"/>
          </w:tcPr>
          <w:p w14:paraId="77302141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6" w:type="dxa"/>
          </w:tcPr>
          <w:p w14:paraId="0C78BF3D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" w:type="dxa"/>
          </w:tcPr>
          <w:p w14:paraId="0F4D4E1F" w14:textId="77777777" w:rsidR="00534233" w:rsidRDefault="00534233">
            <w:pPr>
              <w:spacing w:line="360" w:lineRule="auto"/>
              <w:rPr>
                <w:rFonts w:ascii="宋体" w:eastAsia="宋体" w:hAnsi="宋体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bookmarkEnd w:id="1"/>
    </w:tbl>
    <w:p w14:paraId="0AC14E54" w14:textId="77777777" w:rsidR="00534233" w:rsidRPr="00835872" w:rsidRDefault="00534233">
      <w:pPr>
        <w:spacing w:line="360" w:lineRule="auto"/>
        <w:rPr>
          <w:rFonts w:ascii="Arial" w:eastAsia="宋体" w:hAnsi="Arial" w:cs="Arial" w:hint="eastAsia"/>
          <w:color w:val="000000" w:themeColor="text1"/>
          <w:szCs w:val="21"/>
        </w:rPr>
      </w:pPr>
    </w:p>
    <w:p w14:paraId="20128D3F" w14:textId="24F9C2B9" w:rsidR="009537DA" w:rsidRPr="00835872" w:rsidRDefault="00ED031E" w:rsidP="008804F3">
      <w:pPr>
        <w:pStyle w:val="af1"/>
        <w:numPr>
          <w:ilvl w:val="0"/>
          <w:numId w:val="4"/>
        </w:numPr>
        <w:ind w:firstLineChars="0" w:firstLine="0"/>
        <w:jc w:val="left"/>
        <w:rPr>
          <w:rFonts w:ascii="Arial" w:eastAsia="宋体" w:hAnsi="Arial" w:cs="Arial" w:hint="eastAsia"/>
          <w:color w:val="000000" w:themeColor="text1"/>
          <w:szCs w:val="21"/>
        </w:rPr>
      </w:pPr>
      <w:r w:rsidRPr="00835872">
        <w:rPr>
          <w:rFonts w:ascii="Arial" w:eastAsia="宋体" w:hAnsi="Arial" w:cs="Arial"/>
          <w:color w:val="000000" w:themeColor="text1"/>
          <w:szCs w:val="21"/>
        </w:rPr>
        <w:t>How do you think the following factors affect the doctor-patient relationship during the outbreak?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485"/>
        <w:gridCol w:w="937"/>
        <w:gridCol w:w="937"/>
        <w:gridCol w:w="937"/>
      </w:tblGrid>
      <w:tr w:rsidR="00534233" w14:paraId="76606A7E" w14:textId="77777777" w:rsidTr="00710831">
        <w:tc>
          <w:tcPr>
            <w:tcW w:w="5807" w:type="dxa"/>
          </w:tcPr>
          <w:p w14:paraId="1115A81C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2692EF" w14:textId="77777777" w:rsidR="00710831" w:rsidRPr="00835872" w:rsidRDefault="00710831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negative </w:t>
            </w:r>
          </w:p>
          <w:p w14:paraId="06DEEEED" w14:textId="17525228" w:rsidR="00534233" w:rsidRPr="00835872" w:rsidRDefault="00710831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influence</w:t>
            </w:r>
          </w:p>
        </w:tc>
        <w:tc>
          <w:tcPr>
            <w:tcW w:w="822" w:type="dxa"/>
          </w:tcPr>
          <w:p w14:paraId="0292035D" w14:textId="76EB2156" w:rsidR="00710831" w:rsidRPr="00835872" w:rsidRDefault="00710831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N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o</w:t>
            </w:r>
          </w:p>
          <w:p w14:paraId="2FD7BA5A" w14:textId="13175E86" w:rsidR="00534233" w:rsidRPr="00835872" w:rsidRDefault="00710831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influence</w:t>
            </w:r>
            <w:r w:rsidR="00725C0D" w:rsidRPr="00835872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816" w:type="dxa"/>
          </w:tcPr>
          <w:p w14:paraId="0214E34B" w14:textId="3D6C9ED9" w:rsidR="00534233" w:rsidRPr="00835872" w:rsidRDefault="00710831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positive influence</w:t>
            </w:r>
          </w:p>
        </w:tc>
      </w:tr>
      <w:tr w:rsidR="00534233" w14:paraId="13181AF5" w14:textId="77777777" w:rsidTr="00710831">
        <w:tc>
          <w:tcPr>
            <w:tcW w:w="5807" w:type="dxa"/>
          </w:tcPr>
          <w:p w14:paraId="6BE25118" w14:textId="637A4227" w:rsidR="00534233" w:rsidRPr="00835872" w:rsidRDefault="009537DA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Better understanding of the work of medical staff</w:t>
            </w:r>
          </w:p>
        </w:tc>
        <w:tc>
          <w:tcPr>
            <w:tcW w:w="851" w:type="dxa"/>
          </w:tcPr>
          <w:p w14:paraId="644DF715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1E0CDA17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6E1768B0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75014609" w14:textId="77777777" w:rsidTr="00710831">
        <w:tc>
          <w:tcPr>
            <w:tcW w:w="5807" w:type="dxa"/>
          </w:tcPr>
          <w:p w14:paraId="1ECED597" w14:textId="576610A7" w:rsidR="00534233" w:rsidRPr="00835872" w:rsidRDefault="009537DA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Aware of limitations of medicine</w:t>
            </w:r>
          </w:p>
        </w:tc>
        <w:tc>
          <w:tcPr>
            <w:tcW w:w="851" w:type="dxa"/>
          </w:tcPr>
          <w:p w14:paraId="7FE4B840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047D6A83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5A6BCF6C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5FF5995A" w14:textId="77777777" w:rsidTr="00710831">
        <w:tc>
          <w:tcPr>
            <w:tcW w:w="5807" w:type="dxa"/>
          </w:tcPr>
          <w:p w14:paraId="4CE8C560" w14:textId="1C31BADE" w:rsidR="00534233" w:rsidRPr="00835872" w:rsidRDefault="009537DA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Positive media reports on medical staff</w:t>
            </w:r>
          </w:p>
        </w:tc>
        <w:tc>
          <w:tcPr>
            <w:tcW w:w="851" w:type="dxa"/>
          </w:tcPr>
          <w:p w14:paraId="18E8C254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3473CAD0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59384D2D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1909EF07" w14:textId="77777777" w:rsidTr="00710831">
        <w:tc>
          <w:tcPr>
            <w:tcW w:w="5807" w:type="dxa"/>
          </w:tcPr>
          <w:p w14:paraId="6C090203" w14:textId="36153D6A" w:rsidR="00534233" w:rsidRPr="00835872" w:rsidRDefault="009537DA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Measures to encourage and care for medical professionals</w:t>
            </w:r>
          </w:p>
        </w:tc>
        <w:tc>
          <w:tcPr>
            <w:tcW w:w="851" w:type="dxa"/>
          </w:tcPr>
          <w:p w14:paraId="309F11A5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6174B7CA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55BB99D9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1CA8A70B" w14:textId="77777777" w:rsidTr="00710831">
        <w:tc>
          <w:tcPr>
            <w:tcW w:w="5807" w:type="dxa"/>
          </w:tcPr>
          <w:p w14:paraId="2D23A72D" w14:textId="631F1B69" w:rsidR="00534233" w:rsidRPr="00835872" w:rsidRDefault="009537DA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Troublesome and inconvenient process of medical consultation during the</w:t>
            </w:r>
            <w:r w:rsidR="00710831" w:rsidRPr="00835872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835872">
              <w:rPr>
                <w:rFonts w:ascii="Arial" w:eastAsia="宋体" w:hAnsi="Arial" w:cs="Arial"/>
                <w:sz w:val="18"/>
                <w:szCs w:val="18"/>
              </w:rPr>
              <w:t>p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>andemic</w:t>
            </w:r>
          </w:p>
        </w:tc>
        <w:tc>
          <w:tcPr>
            <w:tcW w:w="851" w:type="dxa"/>
          </w:tcPr>
          <w:p w14:paraId="4BD135B3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3405F164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630A493D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37B4F201" w14:textId="77777777" w:rsidTr="00710831">
        <w:tc>
          <w:tcPr>
            <w:tcW w:w="5807" w:type="dxa"/>
          </w:tcPr>
          <w:p w14:paraId="0D1D0A78" w14:textId="070817C9" w:rsidR="00534233" w:rsidRPr="00835872" w:rsidRDefault="009537DA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Disproportionate frontline and insufficient hospital staff</w:t>
            </w:r>
          </w:p>
        </w:tc>
        <w:tc>
          <w:tcPr>
            <w:tcW w:w="851" w:type="dxa"/>
          </w:tcPr>
          <w:p w14:paraId="2E275D49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37327C22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26D0EA30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019441DF" w14:textId="77777777" w:rsidTr="00710831">
        <w:tc>
          <w:tcPr>
            <w:tcW w:w="5807" w:type="dxa"/>
          </w:tcPr>
          <w:p w14:paraId="33B4DD8A" w14:textId="728CACDB" w:rsidR="00534233" w:rsidRPr="00835872" w:rsidRDefault="009537DA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Public’s nervousness and panic during the pandemic</w:t>
            </w:r>
          </w:p>
        </w:tc>
        <w:tc>
          <w:tcPr>
            <w:tcW w:w="851" w:type="dxa"/>
          </w:tcPr>
          <w:p w14:paraId="3CA3D46B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7418EC2D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7B297C58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65E537B7" w14:textId="77777777" w:rsidTr="00710831">
        <w:tc>
          <w:tcPr>
            <w:tcW w:w="5807" w:type="dxa"/>
          </w:tcPr>
          <w:p w14:paraId="2FAFABE7" w14:textId="4EE2B2BD" w:rsidR="00534233" w:rsidRPr="00835872" w:rsidRDefault="009537DA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Dissemination of </w:t>
            </w:r>
            <w:r w:rsidR="00710831" w:rsidRPr="00835872">
              <w:rPr>
                <w:rFonts w:ascii="Arial" w:eastAsia="宋体" w:hAnsi="Arial" w:cs="Arial"/>
                <w:sz w:val="18"/>
                <w:szCs w:val="18"/>
              </w:rPr>
              <w:t>knowledge</w:t>
            </w:r>
            <w:r w:rsidRPr="00835872">
              <w:rPr>
                <w:rFonts w:ascii="Arial" w:eastAsia="宋体" w:hAnsi="Arial" w:cs="Arial"/>
                <w:sz w:val="18"/>
                <w:szCs w:val="18"/>
              </w:rPr>
              <w:t xml:space="preserve"> related to the pandemic</w:t>
            </w:r>
          </w:p>
        </w:tc>
        <w:tc>
          <w:tcPr>
            <w:tcW w:w="851" w:type="dxa"/>
          </w:tcPr>
          <w:p w14:paraId="016296FD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3E470D43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46D49F04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57FF43A9" w14:textId="77777777" w:rsidTr="00710831">
        <w:tc>
          <w:tcPr>
            <w:tcW w:w="5807" w:type="dxa"/>
          </w:tcPr>
          <w:p w14:paraId="25974A76" w14:textId="278A65FE" w:rsidR="00534233" w:rsidRPr="00835872" w:rsidRDefault="009537DA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Free online consultations, psychological hotlines, and other activities</w:t>
            </w:r>
          </w:p>
        </w:tc>
        <w:tc>
          <w:tcPr>
            <w:tcW w:w="851" w:type="dxa"/>
          </w:tcPr>
          <w:p w14:paraId="381068AF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688CD6EA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7E1DCAF0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534233" w14:paraId="03283317" w14:textId="77777777" w:rsidTr="00710831">
        <w:tc>
          <w:tcPr>
            <w:tcW w:w="5807" w:type="dxa"/>
          </w:tcPr>
          <w:p w14:paraId="76D38894" w14:textId="18521537" w:rsidR="00534233" w:rsidRPr="00835872" w:rsidRDefault="009537DA" w:rsidP="00835872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35872">
              <w:rPr>
                <w:rFonts w:ascii="Arial" w:eastAsia="宋体" w:hAnsi="Arial" w:cs="Arial"/>
                <w:sz w:val="18"/>
                <w:szCs w:val="18"/>
              </w:rPr>
              <w:t>Free medical treatment to confirmed and suspected COVID-19 patients.</w:t>
            </w:r>
          </w:p>
        </w:tc>
        <w:tc>
          <w:tcPr>
            <w:tcW w:w="851" w:type="dxa"/>
          </w:tcPr>
          <w:p w14:paraId="2C2B7BF8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22" w:type="dxa"/>
          </w:tcPr>
          <w:p w14:paraId="1B3FA9A5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16" w:type="dxa"/>
          </w:tcPr>
          <w:p w14:paraId="745BDC88" w14:textId="77777777" w:rsidR="00534233" w:rsidRPr="00835872" w:rsidRDefault="00534233" w:rsidP="00835872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</w:tbl>
    <w:p w14:paraId="383C9933" w14:textId="77777777" w:rsidR="00534233" w:rsidRDefault="00534233">
      <w:pPr>
        <w:spacing w:line="360" w:lineRule="auto"/>
        <w:jc w:val="left"/>
        <w:rPr>
          <w:rFonts w:ascii="宋体" w:eastAsia="宋体" w:hAnsi="宋体" w:cs="Times New Roman"/>
          <w:color w:val="484848"/>
          <w:sz w:val="24"/>
          <w:szCs w:val="24"/>
          <w:shd w:val="clear" w:color="auto" w:fill="F4F4F4"/>
        </w:rPr>
      </w:pPr>
    </w:p>
    <w:p w14:paraId="07CE1AF1" w14:textId="08160885" w:rsidR="00534233" w:rsidRPr="00B52B8A" w:rsidRDefault="00725C0D" w:rsidP="00B52B8A">
      <w:pPr>
        <w:rPr>
          <w:rFonts w:ascii="Arial" w:eastAsia="宋体" w:hAnsi="Arial" w:cs="Arial"/>
          <w:color w:val="000000" w:themeColor="text1"/>
          <w:szCs w:val="21"/>
        </w:rPr>
      </w:pPr>
      <w:r w:rsidRPr="00835872">
        <w:rPr>
          <w:rFonts w:ascii="Arial" w:eastAsia="宋体" w:hAnsi="Arial" w:cs="Arial" w:hint="eastAsia"/>
          <w:color w:val="000000" w:themeColor="text1"/>
          <w:szCs w:val="21"/>
        </w:rPr>
        <w:t>2</w:t>
      </w:r>
      <w:r w:rsidRPr="00835872">
        <w:rPr>
          <w:rFonts w:ascii="Arial" w:eastAsia="宋体" w:hAnsi="Arial" w:cs="Arial"/>
          <w:color w:val="000000" w:themeColor="text1"/>
          <w:szCs w:val="21"/>
        </w:rPr>
        <w:t>0.</w:t>
      </w:r>
      <w:r w:rsidR="00D234BA" w:rsidRPr="00835872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D234BA" w:rsidRPr="00835872">
        <w:rPr>
          <w:rFonts w:ascii="Arial" w:eastAsia="宋体" w:hAnsi="Arial" w:cs="Arial"/>
          <w:color w:val="000000" w:themeColor="text1"/>
          <w:szCs w:val="21"/>
        </w:rPr>
        <w:t>Depending on your situation, choose how much you agree with the following statement. (Each entry has a score range of 1 to 5 points, 1 indicates very distrust/respect 5 indicates very trust/respect)</w:t>
      </w:r>
      <w:r w:rsidR="00D234BA" w:rsidRPr="00835872">
        <w:rPr>
          <w:rFonts w:ascii="Arial" w:eastAsia="宋体" w:hAnsi="Arial" w:cs="Arial" w:hint="eastAsia"/>
          <w:color w:val="000000" w:themeColor="text1"/>
          <w:szCs w:val="21"/>
        </w:rPr>
        <w:t>.</w:t>
      </w:r>
    </w:p>
    <w:tbl>
      <w:tblPr>
        <w:tblStyle w:val="ae"/>
        <w:tblW w:w="0" w:type="auto"/>
        <w:tblInd w:w="-5" w:type="dxa"/>
        <w:tblLook w:val="04A0" w:firstRow="1" w:lastRow="0" w:firstColumn="1" w:lastColumn="0" w:noHBand="0" w:noVBand="1"/>
      </w:tblPr>
      <w:tblGrid>
        <w:gridCol w:w="4897"/>
        <w:gridCol w:w="336"/>
        <w:gridCol w:w="336"/>
        <w:gridCol w:w="336"/>
        <w:gridCol w:w="336"/>
        <w:gridCol w:w="336"/>
        <w:gridCol w:w="336"/>
        <w:gridCol w:w="336"/>
        <w:gridCol w:w="360"/>
        <w:gridCol w:w="336"/>
        <w:gridCol w:w="356"/>
      </w:tblGrid>
      <w:tr w:rsidR="00D234BA" w:rsidRPr="00B52B8A" w14:paraId="661616F5" w14:textId="77777777">
        <w:tc>
          <w:tcPr>
            <w:tcW w:w="4897" w:type="dxa"/>
            <w:vMerge w:val="restart"/>
          </w:tcPr>
          <w:p w14:paraId="08EC38C4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1680" w:type="dxa"/>
            <w:gridSpan w:val="5"/>
          </w:tcPr>
          <w:p w14:paraId="694A66EE" w14:textId="45ECBF5E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Before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>covid-19</w:t>
            </w:r>
          </w:p>
        </w:tc>
        <w:tc>
          <w:tcPr>
            <w:tcW w:w="1724" w:type="dxa"/>
            <w:gridSpan w:val="5"/>
          </w:tcPr>
          <w:p w14:paraId="665BAD59" w14:textId="522AFC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During covid-19</w:t>
            </w:r>
          </w:p>
        </w:tc>
      </w:tr>
      <w:tr w:rsidR="00534233" w:rsidRPr="00B52B8A" w14:paraId="646BF6F1" w14:textId="77777777">
        <w:tc>
          <w:tcPr>
            <w:tcW w:w="4897" w:type="dxa"/>
            <w:vMerge/>
          </w:tcPr>
          <w:p w14:paraId="787B96DB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3857584E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14:paraId="09E36ED9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14:paraId="75202B62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14:paraId="6E2D436A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14:paraId="59801A3D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14:paraId="227B832F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14:paraId="77646090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2</w:t>
            </w:r>
          </w:p>
        </w:tc>
        <w:tc>
          <w:tcPr>
            <w:tcW w:w="360" w:type="dxa"/>
          </w:tcPr>
          <w:p w14:paraId="60D960E2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14:paraId="0E669F96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4</w:t>
            </w:r>
          </w:p>
        </w:tc>
        <w:tc>
          <w:tcPr>
            <w:tcW w:w="356" w:type="dxa"/>
          </w:tcPr>
          <w:p w14:paraId="1204FD09" w14:textId="77777777" w:rsidR="00534233" w:rsidRPr="00B52B8A" w:rsidRDefault="00725C0D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5</w:t>
            </w:r>
          </w:p>
        </w:tc>
      </w:tr>
      <w:tr w:rsidR="00534233" w:rsidRPr="00B52B8A" w14:paraId="6ABD3AB0" w14:textId="77777777">
        <w:tc>
          <w:tcPr>
            <w:tcW w:w="4897" w:type="dxa"/>
          </w:tcPr>
          <w:p w14:paraId="1CED6FFE" w14:textId="17E79000" w:rsidR="00534233" w:rsidRPr="00B52B8A" w:rsidRDefault="00D234BA">
            <w:pPr>
              <w:spacing w:line="48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Your personal respect for the medical staff</w:t>
            </w:r>
          </w:p>
        </w:tc>
        <w:tc>
          <w:tcPr>
            <w:tcW w:w="336" w:type="dxa"/>
          </w:tcPr>
          <w:p w14:paraId="5BEE2117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59784393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75C53E88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2AFCE955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43903A85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0F21D597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200BAA18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60" w:type="dxa"/>
          </w:tcPr>
          <w:p w14:paraId="7A8922F2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7A0EA202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56" w:type="dxa"/>
          </w:tcPr>
          <w:p w14:paraId="1E6A2FEC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534233" w:rsidRPr="00B52B8A" w14:paraId="6C0C14F5" w14:textId="77777777">
        <w:tc>
          <w:tcPr>
            <w:tcW w:w="4897" w:type="dxa"/>
          </w:tcPr>
          <w:p w14:paraId="7881567D" w14:textId="5CA8CA7D" w:rsidR="00534233" w:rsidRPr="00B52B8A" w:rsidRDefault="00D234BA">
            <w:pPr>
              <w:spacing w:line="48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 xml:space="preserve">The level of respect that most people have for 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>medical staff</w:t>
            </w:r>
          </w:p>
        </w:tc>
        <w:tc>
          <w:tcPr>
            <w:tcW w:w="336" w:type="dxa"/>
          </w:tcPr>
          <w:p w14:paraId="14DFF079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6E191D8F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548FDB5A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2DDEF4D2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5D62F00F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37A04C23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1B95A8A5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60" w:type="dxa"/>
          </w:tcPr>
          <w:p w14:paraId="577371D2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02E261C1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56" w:type="dxa"/>
          </w:tcPr>
          <w:p w14:paraId="41CCE222" w14:textId="77777777" w:rsidR="00534233" w:rsidRPr="00B52B8A" w:rsidRDefault="00534233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D234BA" w:rsidRPr="00B52B8A" w14:paraId="7EFF1C40" w14:textId="77777777">
        <w:tc>
          <w:tcPr>
            <w:tcW w:w="4897" w:type="dxa"/>
          </w:tcPr>
          <w:p w14:paraId="268CED59" w14:textId="6716290E" w:rsidR="00D234BA" w:rsidRPr="00B52B8A" w:rsidRDefault="00D234BA" w:rsidP="00D234BA">
            <w:pPr>
              <w:spacing w:line="48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 xml:space="preserve">Your personal 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>trust for t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>he medical staff</w:t>
            </w:r>
          </w:p>
        </w:tc>
        <w:tc>
          <w:tcPr>
            <w:tcW w:w="336" w:type="dxa"/>
          </w:tcPr>
          <w:p w14:paraId="077A2A01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74AA2474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3E4569E8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07FCB530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04BFA5FE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474FB38D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57A7FD7D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60" w:type="dxa"/>
          </w:tcPr>
          <w:p w14:paraId="62B4995F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456CC01B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56" w:type="dxa"/>
          </w:tcPr>
          <w:p w14:paraId="7812A98A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D234BA" w:rsidRPr="00B52B8A" w14:paraId="1C3F8501" w14:textId="77777777">
        <w:tc>
          <w:tcPr>
            <w:tcW w:w="4897" w:type="dxa"/>
          </w:tcPr>
          <w:p w14:paraId="1BEBACAD" w14:textId="720BC9C4" w:rsidR="00D234BA" w:rsidRPr="00B52B8A" w:rsidRDefault="00D234BA" w:rsidP="00D234BA">
            <w:pPr>
              <w:spacing w:line="48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 xml:space="preserve">The level of 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>trusr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 xml:space="preserve"> that most people have for medical staff</w:t>
            </w:r>
          </w:p>
        </w:tc>
        <w:tc>
          <w:tcPr>
            <w:tcW w:w="336" w:type="dxa"/>
          </w:tcPr>
          <w:p w14:paraId="3B4C3234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752EC80F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1EBDD91E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743F1C80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34355B14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7DF3DC6A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0F5BB9A9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60" w:type="dxa"/>
          </w:tcPr>
          <w:p w14:paraId="4CEE3247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36" w:type="dxa"/>
          </w:tcPr>
          <w:p w14:paraId="690BBC3C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356" w:type="dxa"/>
          </w:tcPr>
          <w:p w14:paraId="02413FF6" w14:textId="77777777" w:rsidR="00D234BA" w:rsidRPr="00B52B8A" w:rsidRDefault="00D234BA" w:rsidP="00D234BA">
            <w:pPr>
              <w:spacing w:line="360" w:lineRule="auto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</w:tbl>
    <w:p w14:paraId="4BDE3987" w14:textId="77777777" w:rsidR="00534233" w:rsidRPr="00B52B8A" w:rsidRDefault="00534233">
      <w:pPr>
        <w:spacing w:line="360" w:lineRule="auto"/>
        <w:jc w:val="left"/>
        <w:rPr>
          <w:rFonts w:ascii="Arial" w:eastAsia="宋体" w:hAnsi="Arial" w:cs="Arial"/>
          <w:color w:val="000000" w:themeColor="text1"/>
          <w:szCs w:val="21"/>
        </w:rPr>
      </w:pPr>
    </w:p>
    <w:p w14:paraId="2751C96F" w14:textId="64FB89D7" w:rsidR="00534233" w:rsidRPr="00B52B8A" w:rsidRDefault="00725C0D">
      <w:pPr>
        <w:spacing w:line="360" w:lineRule="auto"/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t>2</w:t>
      </w:r>
      <w:r w:rsidRPr="00B52B8A">
        <w:rPr>
          <w:rFonts w:ascii="Arial" w:eastAsia="宋体" w:hAnsi="Arial" w:cs="Arial"/>
          <w:color w:val="000000" w:themeColor="text1"/>
          <w:szCs w:val="21"/>
        </w:rPr>
        <w:t>1.</w:t>
      </w:r>
      <w:r w:rsidR="007B44DA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7B44DA" w:rsidRPr="00B52B8A">
        <w:rPr>
          <w:rFonts w:ascii="Arial" w:eastAsia="宋体" w:hAnsi="Arial" w:cs="Arial"/>
          <w:color w:val="000000" w:themeColor="text1"/>
          <w:szCs w:val="21"/>
        </w:rPr>
        <w:t>Please make a choice based on the actual situation</w:t>
      </w:r>
      <w:r w:rsidR="007B44DA" w:rsidRPr="00B52B8A">
        <w:rPr>
          <w:rFonts w:ascii="Arial" w:eastAsia="宋体" w:hAnsi="Arial" w:cs="Arial"/>
          <w:color w:val="000000" w:themeColor="text1"/>
          <w:szCs w:val="21"/>
        </w:rPr>
        <w:t>: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382"/>
        <w:gridCol w:w="709"/>
        <w:gridCol w:w="708"/>
        <w:gridCol w:w="851"/>
        <w:gridCol w:w="646"/>
      </w:tblGrid>
      <w:tr w:rsidR="007B44DA" w:rsidRPr="00B52B8A" w14:paraId="57CF01FE" w14:textId="77777777" w:rsidTr="00B52B8A">
        <w:trPr>
          <w:trHeight w:val="468"/>
        </w:trPr>
        <w:tc>
          <w:tcPr>
            <w:tcW w:w="5382" w:type="dxa"/>
          </w:tcPr>
          <w:p w14:paraId="07A9758E" w14:textId="77777777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1417" w:type="dxa"/>
            <w:gridSpan w:val="2"/>
          </w:tcPr>
          <w:p w14:paraId="0B0F6DFB" w14:textId="307C531F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Before covid-19</w:t>
            </w:r>
          </w:p>
        </w:tc>
        <w:tc>
          <w:tcPr>
            <w:tcW w:w="1497" w:type="dxa"/>
            <w:gridSpan w:val="2"/>
          </w:tcPr>
          <w:p w14:paraId="69FADBCC" w14:textId="4CA0B95D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During covid-19</w:t>
            </w:r>
          </w:p>
        </w:tc>
      </w:tr>
      <w:tr w:rsidR="007B44DA" w:rsidRPr="00B52B8A" w14:paraId="20CC887F" w14:textId="77777777" w:rsidTr="00B52B8A">
        <w:trPr>
          <w:trHeight w:val="468"/>
        </w:trPr>
        <w:tc>
          <w:tcPr>
            <w:tcW w:w="5382" w:type="dxa"/>
          </w:tcPr>
          <w:p w14:paraId="3B8C41CB" w14:textId="77777777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709" w:type="dxa"/>
          </w:tcPr>
          <w:p w14:paraId="0EC4DE64" w14:textId="7ACEDA4B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Yes</w:t>
            </w:r>
          </w:p>
        </w:tc>
        <w:tc>
          <w:tcPr>
            <w:tcW w:w="708" w:type="dxa"/>
          </w:tcPr>
          <w:p w14:paraId="31946D68" w14:textId="4989F364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 w14:paraId="263608C6" w14:textId="7FFF5660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Yes</w:t>
            </w:r>
          </w:p>
        </w:tc>
        <w:tc>
          <w:tcPr>
            <w:tcW w:w="646" w:type="dxa"/>
          </w:tcPr>
          <w:p w14:paraId="01FB4D2E" w14:textId="2FDE5753" w:rsidR="007B44DA" w:rsidRPr="00B52B8A" w:rsidRDefault="007B44DA" w:rsidP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No</w:t>
            </w:r>
          </w:p>
        </w:tc>
      </w:tr>
      <w:tr w:rsidR="00534233" w:rsidRPr="00B52B8A" w14:paraId="712F6A4C" w14:textId="77777777" w:rsidTr="00B52B8A">
        <w:tc>
          <w:tcPr>
            <w:tcW w:w="5382" w:type="dxa"/>
          </w:tcPr>
          <w:p w14:paraId="619D3F1D" w14:textId="16ABAA18" w:rsidR="00534233" w:rsidRPr="00B52B8A" w:rsidRDefault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Have you ever verbally assaulted a health care provider?</w:t>
            </w:r>
          </w:p>
        </w:tc>
        <w:tc>
          <w:tcPr>
            <w:tcW w:w="709" w:type="dxa"/>
          </w:tcPr>
          <w:p w14:paraId="688B173F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708" w:type="dxa"/>
          </w:tcPr>
          <w:p w14:paraId="3B07B250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51" w:type="dxa"/>
          </w:tcPr>
          <w:p w14:paraId="31508C84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646" w:type="dxa"/>
          </w:tcPr>
          <w:p w14:paraId="7A2B7B8B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534233" w:rsidRPr="00B52B8A" w14:paraId="72103007" w14:textId="77777777" w:rsidTr="00B52B8A">
        <w:tc>
          <w:tcPr>
            <w:tcW w:w="5382" w:type="dxa"/>
          </w:tcPr>
          <w:p w14:paraId="430DC78A" w14:textId="3ABAA407" w:rsidR="00534233" w:rsidRPr="00B52B8A" w:rsidRDefault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Have you ever physically assaulted a health care provider?</w:t>
            </w:r>
          </w:p>
        </w:tc>
        <w:tc>
          <w:tcPr>
            <w:tcW w:w="709" w:type="dxa"/>
          </w:tcPr>
          <w:p w14:paraId="02ACE290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708" w:type="dxa"/>
          </w:tcPr>
          <w:p w14:paraId="3D7C513B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51" w:type="dxa"/>
          </w:tcPr>
          <w:p w14:paraId="654510A3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646" w:type="dxa"/>
          </w:tcPr>
          <w:p w14:paraId="259C23A5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534233" w:rsidRPr="00B52B8A" w14:paraId="2C120649" w14:textId="77777777" w:rsidTr="00B52B8A">
        <w:tc>
          <w:tcPr>
            <w:tcW w:w="5382" w:type="dxa"/>
          </w:tcPr>
          <w:p w14:paraId="720F7A7F" w14:textId="4B8AFFDB" w:rsidR="00534233" w:rsidRPr="00B52B8A" w:rsidRDefault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Have you ever witnessed someone verbally assault a health care provider?</w:t>
            </w:r>
          </w:p>
        </w:tc>
        <w:tc>
          <w:tcPr>
            <w:tcW w:w="709" w:type="dxa"/>
          </w:tcPr>
          <w:p w14:paraId="56DB4103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708" w:type="dxa"/>
          </w:tcPr>
          <w:p w14:paraId="3459F911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51" w:type="dxa"/>
          </w:tcPr>
          <w:p w14:paraId="7AB4C701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646" w:type="dxa"/>
          </w:tcPr>
          <w:p w14:paraId="04437CA9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  <w:tr w:rsidR="00534233" w:rsidRPr="00B52B8A" w14:paraId="6528F612" w14:textId="77777777" w:rsidTr="00B52B8A">
        <w:tc>
          <w:tcPr>
            <w:tcW w:w="5382" w:type="dxa"/>
          </w:tcPr>
          <w:p w14:paraId="4A87DC69" w14:textId="4483FC2A" w:rsidR="00534233" w:rsidRPr="00B52B8A" w:rsidRDefault="007B44DA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B52B8A">
              <w:rPr>
                <w:rFonts w:ascii="Arial" w:eastAsia="宋体" w:hAnsi="Arial" w:cs="Arial"/>
                <w:sz w:val="15"/>
                <w:szCs w:val="15"/>
              </w:rPr>
              <w:t>Have you ever witnessed someone physically assault a health care</w:t>
            </w:r>
            <w:r w:rsidR="00B52B8A">
              <w:rPr>
                <w:rFonts w:ascii="Arial" w:eastAsia="宋体" w:hAnsi="Arial" w:cs="Arial"/>
                <w:sz w:val="15"/>
                <w:szCs w:val="15"/>
              </w:rPr>
              <w:t xml:space="preserve"> </w:t>
            </w:r>
            <w:r w:rsidRPr="00B52B8A">
              <w:rPr>
                <w:rFonts w:ascii="Arial" w:eastAsia="宋体" w:hAnsi="Arial" w:cs="Arial"/>
                <w:sz w:val="15"/>
                <w:szCs w:val="15"/>
              </w:rPr>
              <w:t>provider?</w:t>
            </w:r>
          </w:p>
        </w:tc>
        <w:tc>
          <w:tcPr>
            <w:tcW w:w="709" w:type="dxa"/>
          </w:tcPr>
          <w:p w14:paraId="591F8355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708" w:type="dxa"/>
          </w:tcPr>
          <w:p w14:paraId="28FE2FE5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851" w:type="dxa"/>
          </w:tcPr>
          <w:p w14:paraId="3A8019C4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  <w:tc>
          <w:tcPr>
            <w:tcW w:w="646" w:type="dxa"/>
          </w:tcPr>
          <w:p w14:paraId="5F69492C" w14:textId="77777777" w:rsidR="00534233" w:rsidRPr="00B52B8A" w:rsidRDefault="00534233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</w:p>
        </w:tc>
      </w:tr>
    </w:tbl>
    <w:p w14:paraId="6F750F9D" w14:textId="77777777" w:rsidR="00534233" w:rsidRDefault="00534233">
      <w:pPr>
        <w:spacing w:line="360" w:lineRule="auto"/>
        <w:jc w:val="left"/>
        <w:rPr>
          <w:rFonts w:ascii="宋体" w:eastAsia="宋体" w:hAnsi="宋体" w:cs="Times New Roman"/>
          <w:color w:val="2E2E2E"/>
          <w:kern w:val="0"/>
          <w:sz w:val="24"/>
          <w:szCs w:val="24"/>
        </w:rPr>
      </w:pPr>
    </w:p>
    <w:p w14:paraId="78E4FCA2" w14:textId="71E14744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2</w:t>
      </w:r>
      <w:r w:rsidRPr="00B52B8A">
        <w:rPr>
          <w:rFonts w:ascii="Arial" w:eastAsia="宋体" w:hAnsi="Arial" w:cs="Arial"/>
          <w:color w:val="000000" w:themeColor="text1"/>
          <w:szCs w:val="21"/>
        </w:rPr>
        <w:t>2</w:t>
      </w:r>
      <w:r w:rsidRPr="00B52B8A">
        <w:rPr>
          <w:rFonts w:ascii="Arial" w:eastAsia="宋体" w:hAnsi="Arial" w:cs="Arial"/>
          <w:color w:val="000000" w:themeColor="text1"/>
          <w:szCs w:val="21"/>
        </w:rPr>
        <w:t>.</w:t>
      </w:r>
      <w:r w:rsidR="00606AFA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6AFA" w:rsidRPr="00B52B8A">
        <w:rPr>
          <w:rFonts w:ascii="Arial" w:eastAsia="宋体" w:hAnsi="Arial" w:cs="Arial"/>
          <w:color w:val="000000" w:themeColor="text1"/>
          <w:szCs w:val="21"/>
        </w:rPr>
        <w:t>What do you think will happen to the doctor-patient relationship in the short term after the outbreak?</w:t>
      </w:r>
      <w:r w:rsidRPr="00B52B8A">
        <w:rPr>
          <w:rFonts w:ascii="Arial" w:eastAsia="宋体" w:hAnsi="Arial" w:cs="Arial"/>
          <w:color w:val="000000" w:themeColor="text1"/>
          <w:szCs w:val="21"/>
        </w:rPr>
        <w:t>？</w:t>
      </w:r>
    </w:p>
    <w:p w14:paraId="652BEE62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①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Significant improvement </w:t>
      </w:r>
    </w:p>
    <w:p w14:paraId="616510D2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②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some improvement </w:t>
      </w:r>
    </w:p>
    <w:p w14:paraId="7D4345B7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③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no change 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18D6803C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④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some deterioration</w:t>
      </w:r>
    </w:p>
    <w:p w14:paraId="78022FEC" w14:textId="4206461F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⑤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significant deterioration </w:t>
      </w:r>
    </w:p>
    <w:p w14:paraId="2068D54E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</w:p>
    <w:p w14:paraId="3445904F" w14:textId="0AB2BCEB" w:rsidR="00606AFA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2</w:t>
      </w:r>
      <w:r w:rsidRPr="00B52B8A">
        <w:rPr>
          <w:rFonts w:ascii="Arial" w:eastAsia="宋体" w:hAnsi="Arial" w:cs="Arial"/>
          <w:color w:val="000000" w:themeColor="text1"/>
          <w:szCs w:val="21"/>
        </w:rPr>
        <w:t>3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.</w:t>
      </w:r>
      <w:r w:rsidR="00606AFA"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 </w:t>
      </w:r>
      <w:r w:rsidR="00606AFA" w:rsidRPr="00B52B8A">
        <w:rPr>
          <w:rFonts w:ascii="Arial" w:eastAsia="宋体" w:hAnsi="Arial" w:cs="Arial" w:hint="eastAsia"/>
          <w:color w:val="000000" w:themeColor="text1"/>
          <w:szCs w:val="21"/>
        </w:rPr>
        <w:t>2</w:t>
      </w:r>
      <w:r w:rsidR="00606AFA" w:rsidRPr="00B52B8A">
        <w:rPr>
          <w:rFonts w:ascii="Arial" w:eastAsia="宋体" w:hAnsi="Arial" w:cs="Arial"/>
          <w:color w:val="000000" w:themeColor="text1"/>
          <w:szCs w:val="21"/>
        </w:rPr>
        <w:t xml:space="preserve">2. What do you think will happen to the doctor-patient relationship in the </w:t>
      </w:r>
      <w:r w:rsidR="00606AFA" w:rsidRPr="00B52B8A">
        <w:rPr>
          <w:rFonts w:ascii="Arial" w:eastAsia="宋体" w:hAnsi="Arial" w:cs="Arial"/>
          <w:color w:val="000000" w:themeColor="text1"/>
          <w:szCs w:val="21"/>
        </w:rPr>
        <w:t>long</w:t>
      </w:r>
      <w:r w:rsidR="00606AFA" w:rsidRPr="00B52B8A">
        <w:rPr>
          <w:rFonts w:ascii="Arial" w:eastAsia="宋体" w:hAnsi="Arial" w:cs="Arial"/>
          <w:color w:val="000000" w:themeColor="text1"/>
          <w:szCs w:val="21"/>
        </w:rPr>
        <w:t xml:space="preserve"> term after the outbreak?</w:t>
      </w:r>
      <w:r w:rsidR="00606AFA" w:rsidRPr="00B52B8A">
        <w:rPr>
          <w:rFonts w:ascii="Arial" w:eastAsia="宋体" w:hAnsi="Arial" w:cs="Arial"/>
          <w:color w:val="000000" w:themeColor="text1"/>
          <w:szCs w:val="21"/>
        </w:rPr>
        <w:t>？</w:t>
      </w:r>
    </w:p>
    <w:p w14:paraId="6BBDF6A5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①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Significant improvement </w:t>
      </w:r>
    </w:p>
    <w:p w14:paraId="71AC10DF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②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some improvement </w:t>
      </w:r>
    </w:p>
    <w:p w14:paraId="711041CE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③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no change 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17B97359" w14:textId="77777777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④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some deterioration</w:t>
      </w:r>
    </w:p>
    <w:p w14:paraId="408AEC62" w14:textId="05BCF798" w:rsidR="00606AFA" w:rsidRPr="00B52B8A" w:rsidRDefault="00606AF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⑤</w:t>
      </w:r>
      <w:r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 xml:space="preserve">significant deterioration </w:t>
      </w:r>
    </w:p>
    <w:p w14:paraId="6EA42674" w14:textId="2C9B3748" w:rsidR="00534233" w:rsidRPr="00B52B8A" w:rsidRDefault="00534233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</w:p>
    <w:p w14:paraId="5F018456" w14:textId="786CA2D2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2</w:t>
      </w:r>
      <w:r w:rsidRPr="00B52B8A">
        <w:rPr>
          <w:rFonts w:ascii="Arial" w:eastAsia="宋体" w:hAnsi="Arial" w:cs="Arial"/>
          <w:color w:val="000000" w:themeColor="text1"/>
          <w:szCs w:val="21"/>
        </w:rPr>
        <w:t>4.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What do you think are the important factors affecting the doctor-patient relationship?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(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Choose five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)</w:t>
      </w:r>
    </w:p>
    <w:p w14:paraId="583EC995" w14:textId="2F8B54C2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①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Various reasons lead to low trust between doctors and patients</w:t>
      </w:r>
    </w:p>
    <w:p w14:paraId="7BC83A02" w14:textId="2D2577F2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lastRenderedPageBreak/>
        <w:t>②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Medical treatment is difficult and expensive</w:t>
      </w:r>
    </w:p>
    <w:p w14:paraId="4B66599C" w14:textId="094EC09B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③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The lack of public knowledge about disease</w:t>
      </w:r>
    </w:p>
    <w:p w14:paraId="30888B51" w14:textId="70A40EBF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④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Patients expect too much from doctors to think they are lmsy</w:t>
      </w:r>
    </w:p>
    <w:p w14:paraId="01556D82" w14:textId="2F9B1C30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⑤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A small number of doctors receive red envelopes, rebates, affecting the overall image of doctors</w:t>
      </w:r>
    </w:p>
    <w:p w14:paraId="5FBB0287" w14:textId="77777777" w:rsidR="0060334C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6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⑥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Negative or untrue media coverage of the pharmaceutical industry</w:t>
      </w:r>
    </w:p>
    <w:p w14:paraId="2D3DD5CE" w14:textId="1F9C580C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7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⑦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Formal channels to resolve medical disputes difficult, low cost of medical crime, a few people use medical trouble for profit</w:t>
      </w:r>
    </w:p>
    <w:p w14:paraId="38401C73" w14:textId="56A24D2C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8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⑧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The level of medical technology and the quality of service are not high</w:t>
      </w:r>
    </w:p>
    <w:p w14:paraId="25EF2D7A" w14:textId="60DFD098" w:rsidR="0060334C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9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⑨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Doctor-patient communication problems (doctors too busy or poor</w:t>
      </w:r>
      <w:r w:rsidR="008C66EA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communication, etc.)</w:t>
      </w:r>
    </w:p>
    <w:p w14:paraId="4EE0B40C" w14:textId="77777777" w:rsidR="0060334C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10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⑩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Hospital management is not in place and medical disputes are not handled in time</w:t>
      </w:r>
    </w:p>
    <w:p w14:paraId="431B7B7B" w14:textId="091ED0FC" w:rsidR="00534233" w:rsidRPr="00B52B8A" w:rsidRDefault="00B52B8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>
        <w:rPr>
          <w:rFonts w:ascii="Arial" w:eastAsia="宋体" w:hAnsi="Arial" w:cs="Arial"/>
          <w:color w:val="000000" w:themeColor="text1"/>
          <w:szCs w:val="21"/>
        </w:rPr>
        <w:t>(</w: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="00725C0D" w:rsidRPr="00B52B8A">
        <w:rPr>
          <w:rFonts w:ascii="Arial" w:eastAsia="宋体" w:hAnsi="Arial" w:cs="Arial" w:hint="eastAsia"/>
          <w:color w:val="000000" w:themeColor="text1"/>
          <w:szCs w:val="21"/>
        </w:rPr>
        <w:instrText xml:space="preserve">= 11 </w:instrTex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t>11</w: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>
        <w:rPr>
          <w:rFonts w:ascii="Arial" w:eastAsia="宋体" w:hAnsi="Arial" w:cs="Arial"/>
          <w:color w:val="000000" w:themeColor="text1"/>
          <w:szCs w:val="21"/>
        </w:rPr>
        <w:t>)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The reimbursement rate of medical insurance is low</w: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</w:p>
    <w:p w14:paraId="105D0098" w14:textId="132D1E96" w:rsidR="00534233" w:rsidRPr="00B52B8A" w:rsidRDefault="00B52B8A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>
        <w:rPr>
          <w:rFonts w:ascii="Arial" w:eastAsia="宋体" w:hAnsi="Arial" w:cs="Arial"/>
          <w:color w:val="000000" w:themeColor="text1"/>
          <w:szCs w:val="21"/>
        </w:rPr>
        <w:t>(</w:t>
      </w:r>
      <w:r w:rsidR="00725C0D" w:rsidRPr="00B52B8A">
        <w:rPr>
          <w:rFonts w:ascii="Arial" w:eastAsia="宋体" w:hAnsi="Arial" w:cs="Arial" w:hint="eastAsia"/>
          <w:color w:val="000000" w:themeColor="text1"/>
          <w:szCs w:val="21"/>
        </w:rPr>
        <w:t>1</w: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t>2</w:t>
      </w:r>
      <w:r>
        <w:rPr>
          <w:rFonts w:ascii="Arial" w:eastAsia="宋体" w:hAnsi="Arial" w:cs="Arial"/>
          <w:color w:val="000000" w:themeColor="text1"/>
          <w:szCs w:val="21"/>
        </w:rPr>
        <w:t>)</w: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t>.</w:t>
      </w:r>
      <w:bookmarkStart w:id="2" w:name="OLE_LINK1"/>
      <w:r w:rsidR="0060334C" w:rsidRPr="00B52B8A">
        <w:rPr>
          <w:rFonts w:ascii="Arial" w:eastAsia="宋体" w:hAnsi="Arial" w:cs="Arial" w:hint="eastAsia"/>
          <w:color w:val="000000" w:themeColor="text1"/>
          <w:szCs w:val="21"/>
        </w:rPr>
        <w:t>o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thers</w:t>
      </w:r>
      <w:r w:rsidR="00725C0D" w:rsidRPr="00B52B8A">
        <w:rPr>
          <w:rFonts w:ascii="Arial" w:eastAsia="宋体" w:hAnsi="Arial" w:cs="Arial" w:hint="eastAsia"/>
          <w:color w:val="000000" w:themeColor="text1"/>
          <w:szCs w:val="21"/>
        </w:rPr>
        <w:t>，</w:t>
      </w:r>
      <w:r w:rsidR="00532C25" w:rsidRPr="00B52B8A">
        <w:rPr>
          <w:rFonts w:ascii="Arial" w:eastAsia="宋体" w:hAnsi="Arial" w:cs="Arial"/>
          <w:color w:val="000000" w:themeColor="text1"/>
          <w:szCs w:val="21"/>
        </w:rPr>
        <w:t>p</w:t>
      </w:r>
      <w:r w:rsidR="0060334C" w:rsidRPr="00B52B8A">
        <w:rPr>
          <w:rFonts w:ascii="Arial" w:eastAsia="宋体" w:hAnsi="Arial" w:cs="Arial"/>
          <w:color w:val="000000" w:themeColor="text1"/>
          <w:szCs w:val="21"/>
        </w:rPr>
        <w:t>lease state</w:t>
      </w:r>
      <w:r w:rsidR="00725C0D" w:rsidRPr="00B52B8A">
        <w:rPr>
          <w:rFonts w:ascii="Arial" w:eastAsia="宋体" w:hAnsi="Arial" w:cs="Arial" w:hint="eastAsia"/>
          <w:color w:val="000000" w:themeColor="text1"/>
          <w:szCs w:val="21"/>
        </w:rPr>
        <w:t>：</w:t>
      </w:r>
      <w:r w:rsidR="00725C0D" w:rsidRPr="00B52B8A">
        <w:rPr>
          <w:rFonts w:ascii="Arial" w:eastAsia="宋体" w:hAnsi="Arial" w:cs="Arial" w:hint="eastAsia"/>
          <w:color w:val="000000" w:themeColor="text1"/>
          <w:szCs w:val="21"/>
        </w:rPr>
        <w:t>_</w:t>
      </w:r>
      <w:r w:rsidR="00725C0D" w:rsidRPr="00B52B8A">
        <w:rPr>
          <w:rFonts w:ascii="Arial" w:eastAsia="宋体" w:hAnsi="Arial" w:cs="Arial"/>
          <w:color w:val="000000" w:themeColor="text1"/>
          <w:szCs w:val="21"/>
        </w:rPr>
        <w:t>______</w:t>
      </w:r>
    </w:p>
    <w:bookmarkEnd w:id="2"/>
    <w:p w14:paraId="5AEC71B4" w14:textId="77777777" w:rsidR="00534233" w:rsidRPr="00B52B8A" w:rsidRDefault="00534233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</w:p>
    <w:p w14:paraId="073114E9" w14:textId="58D6F6AB" w:rsidR="00B801EA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2</w:t>
      </w:r>
      <w:r w:rsidRPr="00B52B8A">
        <w:rPr>
          <w:rFonts w:ascii="Arial" w:eastAsia="宋体" w:hAnsi="Arial" w:cs="Arial"/>
          <w:color w:val="000000" w:themeColor="text1"/>
          <w:szCs w:val="21"/>
        </w:rPr>
        <w:t>5.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 xml:space="preserve">Which of the following measures do you think are most important for improving doctor-patient relationship? 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(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Select 5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)</w:t>
      </w:r>
    </w:p>
    <w:p w14:paraId="23E2A9C1" w14:textId="05530D4D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①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Popularize medical science knowledge widely, let the public understand that medicine is not omnipotent</w:t>
      </w:r>
    </w:p>
    <w:p w14:paraId="499718BF" w14:textId="7B9D2F59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②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Improve medical technology and service quality</w:t>
      </w:r>
    </w:p>
    <w:p w14:paraId="449D23BD" w14:textId="13F7FCF3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③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Improved doctor-patient communication, such as less intensive care and more time for patients</w:t>
      </w:r>
    </w:p>
    <w:p w14:paraId="5B70E705" w14:textId="791737F7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④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Enhance media responsibility, strengthen positive medical coverage, and eliminate fake news</w:t>
      </w:r>
    </w:p>
    <w:p w14:paraId="155B9119" w14:textId="4DFA3D9C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 w:hint="eastAsia"/>
          <w:color w:val="000000" w:themeColor="text1"/>
          <w:szCs w:val="21"/>
        </w:rPr>
        <w:t>⑤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improve the legal handling of doctor-patient disputes, and promote legislation to crack down on malevolent medical disputes</w:t>
      </w:r>
    </w:p>
    <w:p w14:paraId="74DA1D3B" w14:textId="218BCF8A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6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⑥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improve the medical security system and increase the coverage of medical insurance</w:t>
      </w:r>
    </w:p>
    <w:p w14:paraId="6EA066A1" w14:textId="4E4F1943" w:rsidR="00534233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7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⑦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 xml:space="preserve"> 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Improve hospital management, strengthen the construction of medical ethics, establish a good image of medical staff</w:t>
      </w:r>
    </w:p>
    <w:p w14:paraId="5E5D488E" w14:textId="2896323B" w:rsidR="00B801EA" w:rsidRPr="00B52B8A" w:rsidRDefault="00725C0D" w:rsidP="00B52B8A">
      <w:pPr>
        <w:jc w:val="left"/>
        <w:rPr>
          <w:rFonts w:ascii="Arial" w:eastAsia="宋体" w:hAnsi="Arial" w:cs="Arial"/>
          <w:color w:val="000000" w:themeColor="text1"/>
          <w:szCs w:val="21"/>
        </w:rPr>
      </w:pPr>
      <w:r w:rsidRPr="00B52B8A">
        <w:rPr>
          <w:rFonts w:ascii="Arial" w:eastAsia="宋体" w:hAnsi="Arial" w:cs="Arial"/>
          <w:color w:val="000000" w:themeColor="text1"/>
          <w:szCs w:val="21"/>
        </w:rPr>
        <w:fldChar w:fldCharType="begin"/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instrText>= 8 \* GB3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instrText xml:space="preserve"> </w:instrTex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separate"/>
      </w:r>
      <w:r w:rsidRPr="00B52B8A">
        <w:rPr>
          <w:rFonts w:ascii="Arial" w:eastAsia="宋体" w:hAnsi="Arial" w:cs="Arial" w:hint="eastAsia"/>
          <w:color w:val="000000" w:themeColor="text1"/>
          <w:szCs w:val="21"/>
        </w:rPr>
        <w:t>⑧</w:t>
      </w:r>
      <w:r w:rsidRPr="00B52B8A">
        <w:rPr>
          <w:rFonts w:ascii="Arial" w:eastAsia="宋体" w:hAnsi="Arial" w:cs="Arial"/>
          <w:color w:val="000000" w:themeColor="text1"/>
          <w:szCs w:val="21"/>
        </w:rPr>
        <w:fldChar w:fldCharType="end"/>
      </w:r>
      <w:bookmarkEnd w:id="0"/>
      <w:r w:rsidR="00B801EA" w:rsidRPr="00B52B8A">
        <w:rPr>
          <w:rFonts w:ascii="Arial" w:eastAsia="宋体" w:hAnsi="Arial" w:cs="Arial" w:hint="eastAsia"/>
          <w:color w:val="000000" w:themeColor="text1"/>
          <w:szCs w:val="21"/>
        </w:rPr>
        <w:t>o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thers</w:t>
      </w:r>
      <w:r w:rsidR="00B801EA" w:rsidRPr="00B52B8A">
        <w:rPr>
          <w:rFonts w:ascii="Arial" w:eastAsia="宋体" w:hAnsi="Arial" w:cs="Arial" w:hint="eastAsia"/>
          <w:color w:val="000000" w:themeColor="text1"/>
          <w:szCs w:val="21"/>
        </w:rPr>
        <w:t>，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please state</w:t>
      </w:r>
      <w:r w:rsidR="00B801EA" w:rsidRPr="00B52B8A">
        <w:rPr>
          <w:rFonts w:ascii="Arial" w:eastAsia="宋体" w:hAnsi="Arial" w:cs="Arial" w:hint="eastAsia"/>
          <w:color w:val="000000" w:themeColor="text1"/>
          <w:szCs w:val="21"/>
        </w:rPr>
        <w:t>：</w:t>
      </w:r>
      <w:r w:rsidR="00B801EA" w:rsidRPr="00B52B8A">
        <w:rPr>
          <w:rFonts w:ascii="Arial" w:eastAsia="宋体" w:hAnsi="Arial" w:cs="Arial" w:hint="eastAsia"/>
          <w:color w:val="000000" w:themeColor="text1"/>
          <w:szCs w:val="21"/>
        </w:rPr>
        <w:t>_</w:t>
      </w:r>
      <w:r w:rsidR="00B801EA" w:rsidRPr="00B52B8A">
        <w:rPr>
          <w:rFonts w:ascii="Arial" w:eastAsia="宋体" w:hAnsi="Arial" w:cs="Arial"/>
          <w:color w:val="000000" w:themeColor="text1"/>
          <w:szCs w:val="21"/>
        </w:rPr>
        <w:t>______</w:t>
      </w:r>
    </w:p>
    <w:p w14:paraId="1A8E149E" w14:textId="3BB5574A" w:rsidR="00534233" w:rsidRPr="00B801EA" w:rsidRDefault="00534233">
      <w:pPr>
        <w:spacing w:line="360" w:lineRule="auto"/>
        <w:jc w:val="left"/>
        <w:rPr>
          <w:rFonts w:ascii="宋体" w:eastAsia="宋体" w:hAnsi="宋体" w:cs="Times New Roman"/>
          <w:sz w:val="24"/>
          <w:szCs w:val="24"/>
        </w:rPr>
      </w:pPr>
    </w:p>
    <w:sectPr w:rsidR="00534233" w:rsidRPr="00B80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39DEEE4"/>
    <w:multiLevelType w:val="singleLevel"/>
    <w:tmpl w:val="E39DEEE4"/>
    <w:lvl w:ilvl="0">
      <w:start w:val="18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F2B730EA"/>
    <w:multiLevelType w:val="singleLevel"/>
    <w:tmpl w:val="F2B730EA"/>
    <w:lvl w:ilvl="0">
      <w:start w:val="8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53FFDA61"/>
    <w:multiLevelType w:val="singleLevel"/>
    <w:tmpl w:val="53FFDA61"/>
    <w:lvl w:ilvl="0">
      <w:start w:val="12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7C6F8E1E"/>
    <w:multiLevelType w:val="singleLevel"/>
    <w:tmpl w:val="7C6F8E1E"/>
    <w:lvl w:ilvl="0">
      <w:start w:val="17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F8"/>
    <w:rsid w:val="00006083"/>
    <w:rsid w:val="0001428B"/>
    <w:rsid w:val="00014D2F"/>
    <w:rsid w:val="000219A5"/>
    <w:rsid w:val="000315BB"/>
    <w:rsid w:val="000332EB"/>
    <w:rsid w:val="00046E59"/>
    <w:rsid w:val="00057357"/>
    <w:rsid w:val="00060F78"/>
    <w:rsid w:val="00084397"/>
    <w:rsid w:val="00086CAE"/>
    <w:rsid w:val="000A5744"/>
    <w:rsid w:val="000B3555"/>
    <w:rsid w:val="000B4C51"/>
    <w:rsid w:val="000F7E14"/>
    <w:rsid w:val="00115390"/>
    <w:rsid w:val="001234B3"/>
    <w:rsid w:val="00146884"/>
    <w:rsid w:val="00146B68"/>
    <w:rsid w:val="00155337"/>
    <w:rsid w:val="0015684A"/>
    <w:rsid w:val="00157040"/>
    <w:rsid w:val="00165269"/>
    <w:rsid w:val="00165ADE"/>
    <w:rsid w:val="0017481E"/>
    <w:rsid w:val="00186814"/>
    <w:rsid w:val="001925A2"/>
    <w:rsid w:val="00196112"/>
    <w:rsid w:val="0019639B"/>
    <w:rsid w:val="001A0633"/>
    <w:rsid w:val="001B24B8"/>
    <w:rsid w:val="001B5EF8"/>
    <w:rsid w:val="001C3957"/>
    <w:rsid w:val="001C4B63"/>
    <w:rsid w:val="001D1E41"/>
    <w:rsid w:val="001E1456"/>
    <w:rsid w:val="001E5EE2"/>
    <w:rsid w:val="001F22B3"/>
    <w:rsid w:val="001F6BD4"/>
    <w:rsid w:val="00207FE9"/>
    <w:rsid w:val="00211092"/>
    <w:rsid w:val="00213E2C"/>
    <w:rsid w:val="0021469C"/>
    <w:rsid w:val="00225232"/>
    <w:rsid w:val="00231F9E"/>
    <w:rsid w:val="00252643"/>
    <w:rsid w:val="002666B8"/>
    <w:rsid w:val="002806A9"/>
    <w:rsid w:val="00282292"/>
    <w:rsid w:val="002C1F30"/>
    <w:rsid w:val="002C3B60"/>
    <w:rsid w:val="002D2835"/>
    <w:rsid w:val="002D6FEC"/>
    <w:rsid w:val="002E2831"/>
    <w:rsid w:val="002E3B33"/>
    <w:rsid w:val="002E5B31"/>
    <w:rsid w:val="002F2EDE"/>
    <w:rsid w:val="002F4A6B"/>
    <w:rsid w:val="003114EE"/>
    <w:rsid w:val="00320ECE"/>
    <w:rsid w:val="00337325"/>
    <w:rsid w:val="00341B4C"/>
    <w:rsid w:val="00350A72"/>
    <w:rsid w:val="003534C5"/>
    <w:rsid w:val="00354FA3"/>
    <w:rsid w:val="00371F5A"/>
    <w:rsid w:val="0037237A"/>
    <w:rsid w:val="003831E2"/>
    <w:rsid w:val="003861FD"/>
    <w:rsid w:val="00386DAF"/>
    <w:rsid w:val="003A0689"/>
    <w:rsid w:val="003B0EBF"/>
    <w:rsid w:val="003B3B61"/>
    <w:rsid w:val="003C3B20"/>
    <w:rsid w:val="003C5F70"/>
    <w:rsid w:val="003C7294"/>
    <w:rsid w:val="003E73A3"/>
    <w:rsid w:val="003F6DC1"/>
    <w:rsid w:val="004144BE"/>
    <w:rsid w:val="00415CCF"/>
    <w:rsid w:val="004167C3"/>
    <w:rsid w:val="00430A13"/>
    <w:rsid w:val="004419A1"/>
    <w:rsid w:val="00443BCB"/>
    <w:rsid w:val="004635BE"/>
    <w:rsid w:val="004639A3"/>
    <w:rsid w:val="004701E1"/>
    <w:rsid w:val="00474A67"/>
    <w:rsid w:val="00474EA2"/>
    <w:rsid w:val="00482531"/>
    <w:rsid w:val="00485EE1"/>
    <w:rsid w:val="004934EC"/>
    <w:rsid w:val="004964FB"/>
    <w:rsid w:val="004B53CA"/>
    <w:rsid w:val="004F3BC1"/>
    <w:rsid w:val="0051066A"/>
    <w:rsid w:val="00521AC3"/>
    <w:rsid w:val="00532C25"/>
    <w:rsid w:val="00534233"/>
    <w:rsid w:val="005349A4"/>
    <w:rsid w:val="00536272"/>
    <w:rsid w:val="00571D9B"/>
    <w:rsid w:val="00575091"/>
    <w:rsid w:val="00590DBB"/>
    <w:rsid w:val="005A14CA"/>
    <w:rsid w:val="005A1CDC"/>
    <w:rsid w:val="005D26BF"/>
    <w:rsid w:val="005D2BB2"/>
    <w:rsid w:val="005E3F64"/>
    <w:rsid w:val="005E44F3"/>
    <w:rsid w:val="005E50FC"/>
    <w:rsid w:val="005F2626"/>
    <w:rsid w:val="0060334C"/>
    <w:rsid w:val="00606AFA"/>
    <w:rsid w:val="006204A2"/>
    <w:rsid w:val="0062752D"/>
    <w:rsid w:val="0063747B"/>
    <w:rsid w:val="006408CB"/>
    <w:rsid w:val="0064650E"/>
    <w:rsid w:val="00660E7B"/>
    <w:rsid w:val="00692CEF"/>
    <w:rsid w:val="006D41BD"/>
    <w:rsid w:val="00704941"/>
    <w:rsid w:val="00710831"/>
    <w:rsid w:val="0071677C"/>
    <w:rsid w:val="00723F1C"/>
    <w:rsid w:val="00725C0D"/>
    <w:rsid w:val="00730ADF"/>
    <w:rsid w:val="007369D7"/>
    <w:rsid w:val="00746634"/>
    <w:rsid w:val="007466B8"/>
    <w:rsid w:val="007561D5"/>
    <w:rsid w:val="00774064"/>
    <w:rsid w:val="0078176F"/>
    <w:rsid w:val="007949EE"/>
    <w:rsid w:val="007B44DA"/>
    <w:rsid w:val="007B5CDE"/>
    <w:rsid w:val="007B690F"/>
    <w:rsid w:val="007C6168"/>
    <w:rsid w:val="007D1720"/>
    <w:rsid w:val="007D459F"/>
    <w:rsid w:val="007E139E"/>
    <w:rsid w:val="00802346"/>
    <w:rsid w:val="008025E2"/>
    <w:rsid w:val="00806101"/>
    <w:rsid w:val="0081354B"/>
    <w:rsid w:val="00820132"/>
    <w:rsid w:val="00835872"/>
    <w:rsid w:val="008520CA"/>
    <w:rsid w:val="00867E7A"/>
    <w:rsid w:val="00873294"/>
    <w:rsid w:val="008804F3"/>
    <w:rsid w:val="008A50F7"/>
    <w:rsid w:val="008A5339"/>
    <w:rsid w:val="008A55F2"/>
    <w:rsid w:val="008B44E4"/>
    <w:rsid w:val="008B6431"/>
    <w:rsid w:val="008C66EA"/>
    <w:rsid w:val="008C6B4D"/>
    <w:rsid w:val="008D1609"/>
    <w:rsid w:val="008D7FF9"/>
    <w:rsid w:val="008E0E76"/>
    <w:rsid w:val="008E4577"/>
    <w:rsid w:val="00905FF8"/>
    <w:rsid w:val="00934612"/>
    <w:rsid w:val="009408B6"/>
    <w:rsid w:val="009411F9"/>
    <w:rsid w:val="009537DA"/>
    <w:rsid w:val="00954F1F"/>
    <w:rsid w:val="009568D4"/>
    <w:rsid w:val="00961231"/>
    <w:rsid w:val="00961583"/>
    <w:rsid w:val="00963326"/>
    <w:rsid w:val="00975166"/>
    <w:rsid w:val="00975579"/>
    <w:rsid w:val="00980FFF"/>
    <w:rsid w:val="00983A32"/>
    <w:rsid w:val="009939C5"/>
    <w:rsid w:val="009D4A2D"/>
    <w:rsid w:val="00A2701B"/>
    <w:rsid w:val="00A27D1A"/>
    <w:rsid w:val="00A30A28"/>
    <w:rsid w:val="00A36368"/>
    <w:rsid w:val="00A414B6"/>
    <w:rsid w:val="00A56048"/>
    <w:rsid w:val="00A8086A"/>
    <w:rsid w:val="00A83BF7"/>
    <w:rsid w:val="00A94924"/>
    <w:rsid w:val="00AA0E60"/>
    <w:rsid w:val="00AB38B8"/>
    <w:rsid w:val="00AB69B3"/>
    <w:rsid w:val="00AC4C32"/>
    <w:rsid w:val="00AC6BBE"/>
    <w:rsid w:val="00AD26EC"/>
    <w:rsid w:val="00AE2328"/>
    <w:rsid w:val="00AE2DAA"/>
    <w:rsid w:val="00B1742A"/>
    <w:rsid w:val="00B42C2F"/>
    <w:rsid w:val="00B51319"/>
    <w:rsid w:val="00B51620"/>
    <w:rsid w:val="00B52B8A"/>
    <w:rsid w:val="00B56E57"/>
    <w:rsid w:val="00B60D74"/>
    <w:rsid w:val="00B61505"/>
    <w:rsid w:val="00B71F27"/>
    <w:rsid w:val="00B74A07"/>
    <w:rsid w:val="00B801EA"/>
    <w:rsid w:val="00B85445"/>
    <w:rsid w:val="00B9260B"/>
    <w:rsid w:val="00B955C1"/>
    <w:rsid w:val="00BB712C"/>
    <w:rsid w:val="00BF59BD"/>
    <w:rsid w:val="00C04616"/>
    <w:rsid w:val="00C05B09"/>
    <w:rsid w:val="00C1164F"/>
    <w:rsid w:val="00C22F67"/>
    <w:rsid w:val="00C3760B"/>
    <w:rsid w:val="00C41B23"/>
    <w:rsid w:val="00C433E7"/>
    <w:rsid w:val="00C50F0D"/>
    <w:rsid w:val="00C90FD9"/>
    <w:rsid w:val="00C927B5"/>
    <w:rsid w:val="00CA188D"/>
    <w:rsid w:val="00CA3C25"/>
    <w:rsid w:val="00CC4F2B"/>
    <w:rsid w:val="00CF357C"/>
    <w:rsid w:val="00D05B87"/>
    <w:rsid w:val="00D111DC"/>
    <w:rsid w:val="00D2061E"/>
    <w:rsid w:val="00D20CCA"/>
    <w:rsid w:val="00D234BA"/>
    <w:rsid w:val="00D26816"/>
    <w:rsid w:val="00D43180"/>
    <w:rsid w:val="00D56683"/>
    <w:rsid w:val="00D57137"/>
    <w:rsid w:val="00D738FC"/>
    <w:rsid w:val="00D75669"/>
    <w:rsid w:val="00D82B23"/>
    <w:rsid w:val="00D96619"/>
    <w:rsid w:val="00DA2AD0"/>
    <w:rsid w:val="00DA38DF"/>
    <w:rsid w:val="00DA5B7F"/>
    <w:rsid w:val="00DB371B"/>
    <w:rsid w:val="00DB541D"/>
    <w:rsid w:val="00DC3C05"/>
    <w:rsid w:val="00DC51F4"/>
    <w:rsid w:val="00DC53A1"/>
    <w:rsid w:val="00DD720F"/>
    <w:rsid w:val="00DD7F9B"/>
    <w:rsid w:val="00DE0CB2"/>
    <w:rsid w:val="00DF0E28"/>
    <w:rsid w:val="00E20E47"/>
    <w:rsid w:val="00E32FF8"/>
    <w:rsid w:val="00E35E89"/>
    <w:rsid w:val="00E50BC0"/>
    <w:rsid w:val="00E72797"/>
    <w:rsid w:val="00E81C5D"/>
    <w:rsid w:val="00E863A5"/>
    <w:rsid w:val="00E86CC9"/>
    <w:rsid w:val="00E92BDF"/>
    <w:rsid w:val="00E966D7"/>
    <w:rsid w:val="00EA14DF"/>
    <w:rsid w:val="00EB0F12"/>
    <w:rsid w:val="00EB44CF"/>
    <w:rsid w:val="00EB7035"/>
    <w:rsid w:val="00EC5731"/>
    <w:rsid w:val="00ED031E"/>
    <w:rsid w:val="00ED6C4B"/>
    <w:rsid w:val="00ED7D32"/>
    <w:rsid w:val="00EE1D4E"/>
    <w:rsid w:val="00EE7191"/>
    <w:rsid w:val="00EE7F08"/>
    <w:rsid w:val="00F1450C"/>
    <w:rsid w:val="00F159B4"/>
    <w:rsid w:val="00F364F3"/>
    <w:rsid w:val="00F81F05"/>
    <w:rsid w:val="00FA446C"/>
    <w:rsid w:val="00FC228C"/>
    <w:rsid w:val="00FD1457"/>
    <w:rsid w:val="00FE4BA5"/>
    <w:rsid w:val="00FF03E8"/>
    <w:rsid w:val="00FF2E55"/>
    <w:rsid w:val="00FF47A4"/>
    <w:rsid w:val="00FF531E"/>
    <w:rsid w:val="0B1A7667"/>
    <w:rsid w:val="19562AB0"/>
    <w:rsid w:val="202A39BE"/>
    <w:rsid w:val="22DB4C2A"/>
    <w:rsid w:val="23A33B33"/>
    <w:rsid w:val="2460640A"/>
    <w:rsid w:val="2FD5524C"/>
    <w:rsid w:val="311E1265"/>
    <w:rsid w:val="35D93943"/>
    <w:rsid w:val="3F4A2247"/>
    <w:rsid w:val="49B50F38"/>
    <w:rsid w:val="505428F9"/>
    <w:rsid w:val="58A023F3"/>
    <w:rsid w:val="58E70194"/>
    <w:rsid w:val="61E63FF8"/>
    <w:rsid w:val="65AF200C"/>
    <w:rsid w:val="7345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D0C5"/>
  <w15:docId w15:val="{45308179-1996-4EE3-AF93-7FD76DBAD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9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B6D1DE-40F6-47D6-ABE0-1A5D90F79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250</Words>
  <Characters>7129</Characters>
  <Application>Microsoft Office Word</Application>
  <DocSecurity>0</DocSecurity>
  <Lines>59</Lines>
  <Paragraphs>16</Paragraphs>
  <ScaleCrop>false</ScaleCrop>
  <Company/>
  <LinksUpToDate>false</LinksUpToDate>
  <CharactersWithSpaces>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oxin Wu</dc:creator>
  <cp:lastModifiedBy>W Digoxin</cp:lastModifiedBy>
  <cp:revision>19</cp:revision>
  <dcterms:created xsi:type="dcterms:W3CDTF">2021-11-11T03:57:00Z</dcterms:created>
  <dcterms:modified xsi:type="dcterms:W3CDTF">2021-11-1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05C80E6ACDB4AEB8ED3BEF7120C5B1E</vt:lpwstr>
  </property>
</Properties>
</file>